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862F8" w14:textId="12A50A52" w:rsidR="00502DEF" w:rsidRPr="008D5A6C" w:rsidRDefault="00502DEF" w:rsidP="00502DEF">
      <w:pPr>
        <w:rPr>
          <w:rFonts w:ascii="Times New Roman" w:hAnsi="Times New Roman" w:cs="Times New Roman"/>
          <w:sz w:val="22"/>
        </w:rPr>
      </w:pPr>
      <w:r w:rsidRPr="008D5A6C">
        <w:rPr>
          <w:rFonts w:ascii="Times New Roman" w:hAnsi="Times New Roman" w:cs="Times New Roman" w:hint="eastAsia"/>
          <w:b/>
          <w:bCs/>
          <w:sz w:val="22"/>
        </w:rPr>
        <w:t>Supple</w:t>
      </w:r>
      <w:r w:rsidRPr="008D5A6C">
        <w:rPr>
          <w:rFonts w:ascii="Times New Roman" w:hAnsi="Times New Roman" w:cs="Times New Roman"/>
          <w:b/>
          <w:bCs/>
          <w:sz w:val="22"/>
        </w:rPr>
        <w:t xml:space="preserve">mentary Table 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8D5A6C">
        <w:rPr>
          <w:rFonts w:ascii="Times New Roman" w:hAnsi="Times New Roman" w:cs="Times New Roman"/>
          <w:b/>
          <w:bCs/>
          <w:sz w:val="22"/>
        </w:rPr>
        <w:t>. Survival status of patients who died or developed relapse within day 100</w:t>
      </w:r>
    </w:p>
    <w:tbl>
      <w:tblPr>
        <w:tblW w:w="101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5"/>
        <w:gridCol w:w="2684"/>
        <w:gridCol w:w="636"/>
        <w:gridCol w:w="1856"/>
        <w:gridCol w:w="636"/>
        <w:gridCol w:w="1856"/>
        <w:gridCol w:w="1245"/>
      </w:tblGrid>
      <w:tr w:rsidR="00502DEF" w:rsidRPr="008D5A6C" w14:paraId="0ADC8E1E" w14:textId="77777777" w:rsidTr="00745F31">
        <w:trPr>
          <w:trHeight w:val="543"/>
        </w:trPr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8D26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onor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8C876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rvival status</w:t>
            </w: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at day100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5904" w14:textId="3C33AEBB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MV</w:t>
            </w:r>
            <w:r w:rsidR="00B5601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act</w:t>
            </w:r>
            <w:r w:rsidR="00B5601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ivation</w:t>
            </w: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9C320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DBED" w14:textId="454CFF73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MV</w:t>
            </w:r>
            <w:r w:rsidR="00B5601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act</w:t>
            </w:r>
            <w:r w:rsidR="00B5601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ivation</w:t>
            </w: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9C320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+</w:t>
            </w: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D508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02DEF" w:rsidRPr="008D5A6C" w14:paraId="082A7589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4D244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34B7A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359D1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45</w:t>
            </w:r>
          </w:p>
        </w:tc>
        <w:tc>
          <w:tcPr>
            <w:tcW w:w="2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9803D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5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991C8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502DEF" w:rsidRPr="008D5A6C" w14:paraId="7EDF6F7F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EBAE02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7F6721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ive after relap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4461E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29A62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3.3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95EE4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A40FE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0.0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C4D54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2DEF" w:rsidRPr="008D5A6C" w14:paraId="6B466682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54F20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95F5C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ath after relap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C1302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81EB40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1.1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AC095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2AE5CD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4.0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EC2DE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2DEF" w:rsidRPr="008D5A6C" w14:paraId="3C66D74E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77B59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3C1F4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ath without relap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545F19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D0F111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5.6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CC862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01BB7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6.0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13F339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2DEF" w:rsidRPr="008D5A6C" w14:paraId="3CB42607" w14:textId="77777777" w:rsidTr="00745F31">
        <w:trPr>
          <w:trHeight w:val="271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014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D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09D0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55A5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122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FB1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9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0E59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502DEF" w:rsidRPr="008D5A6C" w14:paraId="10C5FCF3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AF23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AE55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ive after relap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9379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6353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3.1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33E0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893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3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B784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2DEF" w:rsidRPr="008D5A6C" w14:paraId="4847A804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C062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3BBB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ath after relap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3D64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F19C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9.5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9DB3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C66D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8.5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1ABE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2DEF" w:rsidRPr="008D5A6C" w14:paraId="4EEF66B7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75C0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77C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ath without relap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DDA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1AEC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7.4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AAC7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3C02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4.2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D68B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2DEF" w:rsidRPr="008D5A6C" w14:paraId="2AD43110" w14:textId="77777777" w:rsidTr="00745F31">
        <w:trPr>
          <w:trHeight w:val="271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45A9D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-CB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51499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040A12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109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3423C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8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0CEA4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502DEF" w:rsidRPr="008D5A6C" w14:paraId="114F26A8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6AF13B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B523AD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ive after relap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66302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B148A6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.4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3CEB23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56798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7.5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40FCE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2DEF" w:rsidRPr="008D5A6C" w14:paraId="6624E74A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AC630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E1DA07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ath after relap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64065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913449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2.1%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8FCD4E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3FBAE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40.0%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9B33F4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02DEF" w:rsidRPr="008D5A6C" w14:paraId="3E723625" w14:textId="77777777" w:rsidTr="00745F31">
        <w:trPr>
          <w:trHeight w:val="271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0C9DEF2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7AB451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ath without relaps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646F6D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1386EF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1.5%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2C4C99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837840" w14:textId="77777777" w:rsidR="00502DEF" w:rsidRPr="008D5A6C" w:rsidRDefault="00502DEF" w:rsidP="00745F31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D5A6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2.5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A91408" w14:textId="77777777" w:rsidR="00502DEF" w:rsidRPr="008D5A6C" w:rsidRDefault="00502DEF" w:rsidP="00745F3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E940EF8" w14:textId="77777777" w:rsidR="00502DEF" w:rsidRPr="00D7369B" w:rsidRDefault="00502DEF" w:rsidP="001E06DE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5F01784D" w14:textId="137C6940" w:rsidR="00B56010" w:rsidRPr="00D7369B" w:rsidRDefault="00B56010" w:rsidP="001E06DE">
      <w:pPr>
        <w:jc w:val="left"/>
        <w:rPr>
          <w:rFonts w:ascii="Times New Roman" w:hAnsi="Times New Roman" w:cs="Times New Roman"/>
          <w:sz w:val="22"/>
        </w:rPr>
      </w:pPr>
      <w:r w:rsidRPr="00D7369B">
        <w:rPr>
          <w:rFonts w:ascii="Times New Roman" w:hAnsi="Times New Roman" w:cs="Times New Roman" w:hint="eastAsia"/>
          <w:sz w:val="22"/>
        </w:rPr>
        <w:t>The original dataset included 300, 679, and 457 patients in the MRD, URD, and U-CB groups, respectively. According to the inclusion criteria, 95 out of 300 (31.7%), 218 out of 679 (32.1%), 189 out of 457 patients (41.4%) in the MRD, URD, and U-CB groups, respectively, were excluded from this study due to the early death and/or disease relapse before day 100.</w:t>
      </w:r>
      <w:r w:rsidR="009C320C" w:rsidRPr="00D7369B">
        <w:rPr>
          <w:rFonts w:ascii="Times New Roman" w:hAnsi="Times New Roman" w:cs="Times New Roman" w:hint="eastAsia"/>
          <w:sz w:val="22"/>
        </w:rPr>
        <w:t xml:space="preserve"> As for the cause of death without relapse among patients without CMV reactivation, bacterial infection was most frequently observed in the MRD group (n=4</w:t>
      </w:r>
      <w:r w:rsidR="007471FD" w:rsidRPr="00D7369B">
        <w:rPr>
          <w:rFonts w:ascii="Times New Roman" w:hAnsi="Times New Roman" w:cs="Times New Roman" w:hint="eastAsia"/>
          <w:sz w:val="22"/>
        </w:rPr>
        <w:t>, 25.0%</w:t>
      </w:r>
      <w:r w:rsidR="009C320C" w:rsidRPr="00D7369B">
        <w:rPr>
          <w:rFonts w:ascii="Times New Roman" w:hAnsi="Times New Roman" w:cs="Times New Roman" w:hint="eastAsia"/>
          <w:sz w:val="22"/>
        </w:rPr>
        <w:t>), the URD group (n=18</w:t>
      </w:r>
      <w:r w:rsidR="007471FD" w:rsidRPr="00D7369B">
        <w:rPr>
          <w:rFonts w:ascii="Times New Roman" w:hAnsi="Times New Roman" w:cs="Times New Roman" w:hint="eastAsia"/>
          <w:sz w:val="22"/>
        </w:rPr>
        <w:t>, 25.7%</w:t>
      </w:r>
      <w:r w:rsidR="009C320C" w:rsidRPr="00D7369B">
        <w:rPr>
          <w:rFonts w:ascii="Times New Roman" w:hAnsi="Times New Roman" w:cs="Times New Roman" w:hint="eastAsia"/>
          <w:sz w:val="22"/>
        </w:rPr>
        <w:t>), and the U-CB group (n=21</w:t>
      </w:r>
      <w:r w:rsidR="007471FD" w:rsidRPr="00D7369B">
        <w:rPr>
          <w:rFonts w:ascii="Times New Roman" w:hAnsi="Times New Roman" w:cs="Times New Roman" w:hint="eastAsia"/>
          <w:sz w:val="22"/>
        </w:rPr>
        <w:t>, 31.3%</w:t>
      </w:r>
      <w:r w:rsidR="009C320C" w:rsidRPr="00D7369B">
        <w:rPr>
          <w:rFonts w:ascii="Times New Roman" w:hAnsi="Times New Roman" w:cs="Times New Roman" w:hint="eastAsia"/>
          <w:sz w:val="22"/>
        </w:rPr>
        <w:t>). As for the cause of death without relapse among patients with CMV reactivation, acute graft-versus-host disease was most frequently observed in the MRD group (n=6</w:t>
      </w:r>
      <w:r w:rsidR="007471FD" w:rsidRPr="00D7369B">
        <w:rPr>
          <w:rFonts w:ascii="Times New Roman" w:hAnsi="Times New Roman" w:cs="Times New Roman" w:hint="eastAsia"/>
          <w:sz w:val="22"/>
        </w:rPr>
        <w:t>, 33.3%</w:t>
      </w:r>
      <w:r w:rsidR="009C320C" w:rsidRPr="00D7369B">
        <w:rPr>
          <w:rFonts w:ascii="Times New Roman" w:hAnsi="Times New Roman" w:cs="Times New Roman" w:hint="eastAsia"/>
          <w:sz w:val="22"/>
        </w:rPr>
        <w:t xml:space="preserve">); and </w:t>
      </w:r>
      <w:r w:rsidR="007471FD" w:rsidRPr="00D7369B"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>i</w:t>
      </w:r>
      <w:r w:rsidR="007471FD" w:rsidRPr="00D7369B">
        <w:rPr>
          <w:rFonts w:ascii="Times New Roman" w:eastAsia="游ゴシック" w:hAnsi="Times New Roman" w:cs="Times New Roman"/>
          <w:color w:val="000000"/>
          <w:kern w:val="0"/>
          <w:sz w:val="22"/>
        </w:rPr>
        <w:t>diopathic pulmonary syndrome</w:t>
      </w:r>
      <w:r w:rsidR="007471FD" w:rsidRPr="00D7369B"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 xml:space="preserve"> was observed in the URD group (n=13, 25.0%) and the U-CB group (n=10, 23.8%).</w:t>
      </w:r>
      <w:r w:rsidR="001E06DE" w:rsidRPr="00D7369B">
        <w:rPr>
          <w:rFonts w:ascii="Times New Roman" w:eastAsia="游ゴシック" w:hAnsi="Times New Roman" w:cs="Times New Roman" w:hint="eastAsia"/>
          <w:color w:val="000000"/>
          <w:kern w:val="0"/>
          <w:sz w:val="22"/>
        </w:rPr>
        <w:t xml:space="preserve"> Three survival status were compared between patients with and without CMV reactivation, </w:t>
      </w:r>
      <w:r w:rsidR="001E06DE" w:rsidRPr="00D7369B">
        <w:rPr>
          <w:rFonts w:ascii="Times New Roman" w:hAnsi="Times New Roman" w:cs="Times New Roman"/>
          <w:color w:val="000000" w:themeColor="text1"/>
          <w:sz w:val="22"/>
        </w:rPr>
        <w:t>using the chi-squared test</w:t>
      </w:r>
      <w:r w:rsidR="001E06DE" w:rsidRPr="00D7369B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510F1EA7" w14:textId="5D43D8FC" w:rsidR="00502DEF" w:rsidRPr="00D7369B" w:rsidRDefault="00B56010" w:rsidP="001E06DE">
      <w:pPr>
        <w:jc w:val="left"/>
        <w:rPr>
          <w:rFonts w:ascii="Times New Roman" w:hAnsi="Times New Roman" w:cs="Times New Roman"/>
          <w:sz w:val="22"/>
        </w:rPr>
      </w:pPr>
      <w:r w:rsidRPr="00D7369B">
        <w:rPr>
          <w:rFonts w:ascii="Times New Roman" w:hAnsi="Times New Roman" w:cs="Times New Roman"/>
          <w:sz w:val="22"/>
        </w:rPr>
        <w:t>Abbreviations: human leukocyte antigen-matched related donor, MRD; unrelated bone marrow/peripheral blood stem cell donor, URD; unrelated cord blood, U-CB;</w:t>
      </w:r>
      <w:r w:rsidRPr="00D7369B">
        <w:rPr>
          <w:rFonts w:ascii="Times New Roman" w:hAnsi="Times New Roman" w:cs="Times New Roman" w:hint="eastAsia"/>
          <w:sz w:val="22"/>
        </w:rPr>
        <w:t xml:space="preserve"> </w:t>
      </w:r>
      <w:r w:rsidRPr="00D7369B">
        <w:rPr>
          <w:rFonts w:ascii="Times New Roman" w:hAnsi="Times New Roman" w:cs="Times New Roman"/>
          <w:sz w:val="22"/>
        </w:rPr>
        <w:t>cytomegalovirus, CMV</w:t>
      </w:r>
      <w:r w:rsidRPr="00D7369B">
        <w:rPr>
          <w:rFonts w:ascii="Times New Roman" w:hAnsi="Times New Roman" w:cs="Times New Roman" w:hint="eastAsia"/>
          <w:sz w:val="22"/>
        </w:rPr>
        <w:t>.</w:t>
      </w:r>
    </w:p>
    <w:p w14:paraId="073EC3AB" w14:textId="77777777" w:rsidR="00502DEF" w:rsidRDefault="00502DE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B3AF152" w14:textId="1A5F4900" w:rsidR="00A16BB2" w:rsidRPr="00A825C2" w:rsidRDefault="00082D72">
      <w:pPr>
        <w:rPr>
          <w:rFonts w:ascii="Times New Roman" w:hAnsi="Times New Roman" w:cs="Times New Roman"/>
          <w:b/>
          <w:bCs/>
          <w:sz w:val="22"/>
        </w:rPr>
      </w:pPr>
      <w:r w:rsidRPr="00A825C2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C008EB" w:rsidRPr="00A825C2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02DEF">
        <w:rPr>
          <w:rFonts w:ascii="Times New Roman" w:hAnsi="Times New Roman" w:cs="Times New Roman" w:hint="eastAsia"/>
          <w:b/>
          <w:bCs/>
          <w:sz w:val="22"/>
        </w:rPr>
        <w:t>2</w:t>
      </w:r>
      <w:r w:rsidR="0087708C" w:rsidRPr="00A825C2">
        <w:rPr>
          <w:rFonts w:ascii="Times New Roman" w:hAnsi="Times New Roman" w:cs="Times New Roman"/>
          <w:b/>
          <w:bCs/>
          <w:sz w:val="22"/>
        </w:rPr>
        <w:t>. CMV reactivation by donor source</w:t>
      </w:r>
    </w:p>
    <w:tbl>
      <w:tblPr>
        <w:tblW w:w="10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0"/>
        <w:gridCol w:w="599"/>
        <w:gridCol w:w="1241"/>
        <w:gridCol w:w="440"/>
        <w:gridCol w:w="599"/>
        <w:gridCol w:w="1241"/>
        <w:gridCol w:w="440"/>
        <w:gridCol w:w="599"/>
        <w:gridCol w:w="1241"/>
      </w:tblGrid>
      <w:tr w:rsidR="00082D72" w:rsidRPr="00A825C2" w14:paraId="5A6D018B" w14:textId="77777777" w:rsidTr="00E33B01">
        <w:trPr>
          <w:trHeight w:val="276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84B7" w14:textId="3FAEE261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48EF" w14:textId="77777777" w:rsidR="00082D72" w:rsidRPr="00A825C2" w:rsidRDefault="00082D72" w:rsidP="00082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R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B43E" w14:textId="3F208279" w:rsidR="00082D72" w:rsidRPr="00A825C2" w:rsidRDefault="00082D72" w:rsidP="00082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89EF" w14:textId="77777777" w:rsidR="00082D72" w:rsidRPr="00A825C2" w:rsidRDefault="00082D72" w:rsidP="00082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R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86BD" w14:textId="18640720" w:rsidR="00082D72" w:rsidRPr="00A825C2" w:rsidRDefault="00082D72" w:rsidP="00082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F6AB" w14:textId="77777777" w:rsidR="00082D72" w:rsidRPr="00A825C2" w:rsidRDefault="00082D72" w:rsidP="00082D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-CB</w:t>
            </w:r>
          </w:p>
        </w:tc>
      </w:tr>
      <w:tr w:rsidR="00082D72" w:rsidRPr="00A825C2" w14:paraId="1C5FF019" w14:textId="77777777" w:rsidTr="00E33B01">
        <w:trPr>
          <w:trHeight w:val="276"/>
        </w:trPr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E1226A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20C15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657B9" w14:textId="332F7822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2022BC" w14:textId="5D3A38CB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1478F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31ACF" w14:textId="7120F500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A83337" w14:textId="50720F7F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1B1C6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DEF3D" w14:textId="4CFB967E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2D72" w:rsidRPr="00A825C2" w14:paraId="17960D21" w14:textId="77777777" w:rsidTr="00E33B0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A901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genemi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E81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54BF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86.4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11D5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E82D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F158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85.3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A57E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BB86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DB1F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85.2%)</w:t>
            </w:r>
          </w:p>
        </w:tc>
      </w:tr>
      <w:tr w:rsidR="00082D72" w:rsidRPr="00A825C2" w14:paraId="706BFC29" w14:textId="77777777" w:rsidTr="00E33B0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26ECC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lit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E170B6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ADBF79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6.4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975821" w14:textId="1DA19F9C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CB54A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3C6C7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9.4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CD9389" w14:textId="42C94FCE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A1E768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374557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5.6%)</w:t>
            </w:r>
          </w:p>
        </w:tc>
      </w:tr>
      <w:tr w:rsidR="00082D72" w:rsidRPr="00A825C2" w14:paraId="0E5CE679" w14:textId="77777777" w:rsidTr="00E33B0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9DE9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neumonia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EF0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A70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4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4EF0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4EBC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84BF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5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765E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CBF8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9813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3%)</w:t>
            </w:r>
          </w:p>
        </w:tc>
      </w:tr>
      <w:tr w:rsidR="00082D72" w:rsidRPr="00A825C2" w14:paraId="3E9557B2" w14:textId="77777777" w:rsidTr="00E33B0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027412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patit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B8E4A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FE65C1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0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9271C9" w14:textId="5C74F1AC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24003E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2A044C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8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8F38CD0" w14:textId="4007756A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6DB9B2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7982A2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0.5%)</w:t>
            </w:r>
          </w:p>
        </w:tc>
      </w:tr>
      <w:tr w:rsidR="00082D72" w:rsidRPr="00A825C2" w14:paraId="1C0A6BE2" w14:textId="77777777" w:rsidTr="00E33B01">
        <w:trPr>
          <w:trHeight w:val="276"/>
        </w:trPr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2627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tinitis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5B85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BD63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2%)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32EB3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3131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E611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6%)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0ECAD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5BCC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8EBA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3.7%)</w:t>
            </w:r>
          </w:p>
        </w:tc>
      </w:tr>
      <w:tr w:rsidR="00082D72" w:rsidRPr="00A825C2" w14:paraId="2ABF32DE" w14:textId="77777777" w:rsidTr="00E33B01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D98FBF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6C79A3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834798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6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E5E62EA" w14:textId="0D6830B3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059CE7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06100FE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.3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46FD728" w14:textId="79304CB4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9DECEE" w14:textId="77777777" w:rsidR="00082D72" w:rsidRPr="00A825C2" w:rsidRDefault="00082D72" w:rsidP="00082D7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297204E" w14:textId="77777777" w:rsidR="00082D72" w:rsidRPr="00A825C2" w:rsidRDefault="00082D72" w:rsidP="00082D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2.8%)</w:t>
            </w:r>
          </w:p>
        </w:tc>
      </w:tr>
    </w:tbl>
    <w:p w14:paraId="5A0D050B" w14:textId="77777777" w:rsidR="00C008EB" w:rsidRDefault="00C008EB">
      <w:pPr>
        <w:rPr>
          <w:rFonts w:ascii="Times New Roman" w:hAnsi="Times New Roman" w:cs="Times New Roman"/>
          <w:sz w:val="22"/>
        </w:rPr>
      </w:pPr>
    </w:p>
    <w:p w14:paraId="60751CD8" w14:textId="53D11A54" w:rsidR="00190F03" w:rsidRPr="00A825C2" w:rsidRDefault="00190F03">
      <w:pPr>
        <w:rPr>
          <w:rFonts w:ascii="Times New Roman" w:hAnsi="Times New Roman" w:cs="Times New Roman"/>
          <w:sz w:val="22"/>
        </w:rPr>
      </w:pPr>
    </w:p>
    <w:p w14:paraId="232C284B" w14:textId="5AF9D9FF" w:rsidR="00C008EB" w:rsidRPr="00A825C2" w:rsidRDefault="00C008EB">
      <w:pPr>
        <w:rPr>
          <w:rFonts w:ascii="Times New Roman" w:hAnsi="Times New Roman" w:cs="Times New Roman"/>
          <w:sz w:val="22"/>
        </w:rPr>
      </w:pPr>
      <w:r w:rsidRPr="00A825C2">
        <w:rPr>
          <w:rFonts w:ascii="Times New Roman" w:hAnsi="Times New Roman" w:cs="Times New Roman"/>
          <w:sz w:val="22"/>
        </w:rPr>
        <w:br w:type="page"/>
      </w:r>
    </w:p>
    <w:p w14:paraId="3E2CF643" w14:textId="55FDB240" w:rsidR="00C008EB" w:rsidRPr="00A825C2" w:rsidRDefault="00082D72">
      <w:pPr>
        <w:rPr>
          <w:rFonts w:ascii="Times New Roman" w:hAnsi="Times New Roman" w:cs="Times New Roman"/>
          <w:b/>
          <w:bCs/>
          <w:sz w:val="22"/>
        </w:rPr>
      </w:pPr>
      <w:r w:rsidRPr="00A825C2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C008EB" w:rsidRPr="00A825C2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02DEF">
        <w:rPr>
          <w:rFonts w:ascii="Times New Roman" w:hAnsi="Times New Roman" w:cs="Times New Roman" w:hint="eastAsia"/>
          <w:b/>
          <w:bCs/>
          <w:sz w:val="22"/>
        </w:rPr>
        <w:t>3</w:t>
      </w:r>
      <w:r w:rsidR="00A950BF" w:rsidRPr="00A825C2">
        <w:rPr>
          <w:rFonts w:ascii="Times New Roman" w:hAnsi="Times New Roman" w:cs="Times New Roman"/>
          <w:b/>
          <w:bCs/>
          <w:sz w:val="22"/>
        </w:rPr>
        <w:t xml:space="preserve">. Multivariate analysis </w:t>
      </w:r>
      <w:r w:rsidR="003D1503" w:rsidRPr="00A825C2">
        <w:rPr>
          <w:rFonts w:ascii="Times New Roman" w:hAnsi="Times New Roman" w:cs="Times New Roman"/>
          <w:b/>
          <w:bCs/>
          <w:sz w:val="22"/>
        </w:rPr>
        <w:t>of</w:t>
      </w:r>
      <w:r w:rsidR="00A950BF" w:rsidRPr="00A825C2">
        <w:rPr>
          <w:rFonts w:ascii="Times New Roman" w:hAnsi="Times New Roman" w:cs="Times New Roman"/>
          <w:b/>
          <w:bCs/>
          <w:sz w:val="22"/>
        </w:rPr>
        <w:t xml:space="preserve"> the MRD gro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6"/>
        <w:gridCol w:w="1047"/>
        <w:gridCol w:w="758"/>
        <w:gridCol w:w="206"/>
        <w:gridCol w:w="1047"/>
        <w:gridCol w:w="835"/>
        <w:gridCol w:w="206"/>
        <w:gridCol w:w="1066"/>
        <w:gridCol w:w="782"/>
        <w:gridCol w:w="206"/>
        <w:gridCol w:w="1069"/>
        <w:gridCol w:w="782"/>
        <w:gridCol w:w="206"/>
        <w:gridCol w:w="1026"/>
        <w:gridCol w:w="813"/>
        <w:gridCol w:w="206"/>
        <w:gridCol w:w="1044"/>
        <w:gridCol w:w="813"/>
      </w:tblGrid>
      <w:tr w:rsidR="00AE366C" w:rsidRPr="00A825C2" w14:paraId="7E8948B8" w14:textId="77777777" w:rsidTr="00190F03">
        <w:trPr>
          <w:trHeight w:val="107"/>
        </w:trPr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6EC" w14:textId="020D21E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126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DEA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Overall mortality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41A6" w14:textId="5EF3F1F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51C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Relapse rate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016D" w14:textId="7A63D4A4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81C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Non-relapse mortality</w:t>
            </w:r>
          </w:p>
        </w:tc>
      </w:tr>
      <w:tr w:rsidR="00AE366C" w:rsidRPr="00A825C2" w14:paraId="5054C576" w14:textId="77777777" w:rsidTr="00190F03">
        <w:trPr>
          <w:trHeight w:val="105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45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5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3FD1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nivariate analysis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6FB0" w14:textId="5CB374BE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965D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Multivariate analysis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C33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4E8F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nivariate analysis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8A0C" w14:textId="00E380AE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ED64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Multivariate analysis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85F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3073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nivariate analysis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4C9B" w14:textId="6667DFC8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CBEE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Multivariate analysis</w:t>
            </w:r>
          </w:p>
        </w:tc>
      </w:tr>
      <w:tr w:rsidR="00AE366C" w:rsidRPr="00A825C2" w14:paraId="70D9EE46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316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Variable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B5D9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126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D2436" w14:textId="6B9287CB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2F71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440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CBB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297F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4F6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DC048" w14:textId="32CC412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6830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D09C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91D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31B8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D5A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7FF5A" w14:textId="3A00E60E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BC79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F4A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</w:tr>
      <w:tr w:rsidR="00AE366C" w:rsidRPr="00A825C2" w14:paraId="71528010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6E432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Age at allo-HSC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BD3A3C" w14:textId="16787FF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C701B8A" w14:textId="27D1C8E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3DD4DD5" w14:textId="6F7070B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FAFE8" w14:textId="3CDB456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0C34B8" w14:textId="4301C65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E4F3DBB" w14:textId="4F962F86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FDBF8" w14:textId="4E4E585A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A672F0" w14:textId="2EA065EA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69443B9" w14:textId="60EBE92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F6BE38" w14:textId="6FA238C4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EC0BB1" w14:textId="73F741BF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893242" w14:textId="62E19E13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59F2B8" w14:textId="1EBB68B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5C14BD2" w14:textId="4649BB24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867BFF" w14:textId="4F867E3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FD521" w14:textId="05564112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B0379E" w14:textId="590B14FF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5D149BD6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7D396" w14:textId="05538802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&lt;50 year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CD90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2E38C8" w14:textId="3614F2CD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4531B1" w14:textId="47A184A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900F6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1AB6318" w14:textId="362326F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055B8C" w14:textId="4FAA1A9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5DCC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744A79A" w14:textId="5A72871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FDE6D7A" w14:textId="555D6CA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1AB37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62D2E3" w14:textId="047A1A8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12A5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301A684" w14:textId="159D2DD8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5DF32A" w14:textId="75A55A6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466A9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4744F57" w14:textId="1931631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35162B93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B5BC5" w14:textId="70956FD8" w:rsidR="00AE366C" w:rsidRPr="00A825C2" w:rsidRDefault="00AE366C" w:rsidP="00AE366C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Cambria Math" w:eastAsia="游ゴシック" w:hAnsi="Cambria Math" w:cs="Times New Roman"/>
                <w:kern w:val="0"/>
                <w:sz w:val="12"/>
                <w:szCs w:val="12"/>
              </w:rPr>
              <w:t>≥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0 year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EC9E8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1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36-3.3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9CA8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B2A7234" w14:textId="1A6C03D2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6C2FB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9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22-3.0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6ECBB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889A4E2" w14:textId="4BCC11A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8772E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9-2.2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FEB0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9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F9111D" w14:textId="7C1E2A3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1252A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F90D88" w14:textId="5B58FF9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88FDD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9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10-3.5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ED60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8E4C77E" w14:textId="638ADBE4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C6128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8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3-3.2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C1924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38</w:t>
            </w:r>
          </w:p>
        </w:tc>
      </w:tr>
      <w:tr w:rsidR="00AE366C" w:rsidRPr="00A825C2" w14:paraId="70DBB3F3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88A2" w14:textId="659A785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Patient sex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8DB6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574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38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2CA4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7BE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FFC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B9F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188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D89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5DB1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2FA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08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6AA1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81F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0A7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34A1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C87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294C4DD5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58E7" w14:textId="3BEBF28D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Fema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77D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92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326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D04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75E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D8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A2E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A1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8F7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C3A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244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660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D0C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C2B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3E0DA32F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A111" w14:textId="77777777" w:rsidR="00AE366C" w:rsidRPr="00A825C2" w:rsidRDefault="00AE366C" w:rsidP="00AE366C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al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0E5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3-1.7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577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0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B3B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49C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D47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F70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1-1.5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FD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5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367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6E0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E3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F58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1-2.4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15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1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6E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7A3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1C02FA9A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A25CE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PS at allo-HSC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9209C" w14:textId="4E55F491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7F4D32B" w14:textId="529432AB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55F1F0" w14:textId="3EF61D0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F4B71" w14:textId="7D99A08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E244A" w14:textId="09B01EA2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72F67D" w14:textId="6ECE80A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6D774" w14:textId="76B5695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643FE6" w14:textId="28968B8A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F454B1" w14:textId="2C46813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61C0A0" w14:textId="7293821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27880E" w14:textId="3D68A52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9B3C6E" w14:textId="00522D6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A1C69" w14:textId="49F4822C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D09075" w14:textId="4432AF7F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342A7B5" w14:textId="6122A101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F287E00" w14:textId="0E84524E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F76CF7E" w14:textId="0C009C9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141B7CA7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4BA04" w14:textId="4BD11CC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0-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70FDA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BFAD1C" w14:textId="1A68BBB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60E2EB" w14:textId="02C5065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EE106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  <w:t>Not selected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DF77696" w14:textId="032B1F21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D436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601B11" w14:textId="327406AC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0FB21AF" w14:textId="27D89B03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480D7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3A693A" w14:textId="6BA5AC2D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3905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42625C2" w14:textId="678368FC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6838BD8" w14:textId="088781C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98CDC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4568E280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89C3F8" w14:textId="77777777" w:rsidR="00AE366C" w:rsidRPr="00A825C2" w:rsidRDefault="00AE366C" w:rsidP="00AE366C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-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2FEED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9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3-3.5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B722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4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87CC51" w14:textId="5B91EFA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FA19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484D2D" w14:textId="2855E3F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C584B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7-1.8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2859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7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74B51B6" w14:textId="3BBF8F1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8A8FF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C15F80" w14:textId="4DCB24A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79A5D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9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9-4.7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CEC8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9699C79" w14:textId="518A5DA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A4D41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002155FF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1D2B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HCT-CI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DE33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33B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415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4C44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9B0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481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3BDA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51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A45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F818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A40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5A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CF9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D5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FFE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1B95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F4B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3DC02BFF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C39F" w14:textId="0798ABD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62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20F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B61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33F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D58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C3A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10A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B44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B03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D0F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B3A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F2C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1E4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D0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1AE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FAB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10FF7178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AB5C" w14:textId="0529DAC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1-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941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0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27-3.4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A5A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BDD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6D8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2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33-3.7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DD4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F0D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5DB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9-1.1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FC8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EE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4BC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D54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EEC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.9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2.00-7.8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7C7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80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4BB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4.4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2.22-8.7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4AC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0.001</w:t>
            </w:r>
          </w:p>
        </w:tc>
      </w:tr>
      <w:tr w:rsidR="00AE366C" w:rsidRPr="00A825C2" w14:paraId="1C1643CB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B7A6" w14:textId="66D5D86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</w:t>
            </w:r>
            <w:r w:rsidRPr="00A825C2">
              <w:rPr>
                <w:rFonts w:ascii="游ゴシック" w:eastAsia="游ゴシック" w:hAnsi="游ゴシック" w:cs="Times New Roman"/>
                <w:color w:val="000000"/>
                <w:kern w:val="0"/>
                <w:sz w:val="12"/>
                <w:szCs w:val="12"/>
              </w:rPr>
              <w:t>≥</w:t>
            </w: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37D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3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20-4.7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197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1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7BF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749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.0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49-6.4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DE3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BCE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4E6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4-1.8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5A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3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B96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00D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A3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601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.8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62-8.9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545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CB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DA0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.7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2.26-14.7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49E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0.001</w:t>
            </w:r>
          </w:p>
        </w:tc>
      </w:tr>
      <w:tr w:rsidR="00AE366C" w:rsidRPr="00A825C2" w14:paraId="70824157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58D" w14:textId="27D1CAC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Missing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5B8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5-2.4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BB9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8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40E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2FE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8-2.5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E99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6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226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62C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3-1.1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221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2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B63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C22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8B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95F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4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29-4.6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4A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370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57F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7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38-5.2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6B7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4</w:t>
            </w:r>
          </w:p>
        </w:tc>
      </w:tr>
      <w:tr w:rsidR="00AE366C" w:rsidRPr="00A825C2" w14:paraId="30AA1398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119EB7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Disease sta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2B2EA" w14:textId="08A4D48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5968C15" w14:textId="36795818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B88C9A2" w14:textId="60F8A7A4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C3B0B" w14:textId="4493DA5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62041D" w14:textId="772BD288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44B4C3" w14:textId="021776A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769B7" w14:textId="2830D0A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EFF7942" w14:textId="73C133D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DBA269" w14:textId="23919D9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F249EC" w14:textId="2CC4093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F0AA9EA" w14:textId="1FF2481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256546" w14:textId="054AB91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B2497" w14:textId="375F812F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0A79FDA" w14:textId="65EBC8A8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AC56B8" w14:textId="44387A0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87B997" w14:textId="7661024E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7D383" w14:textId="02A2642C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03EF37B8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E813E" w14:textId="365DB00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CR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0E4E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09CF9A" w14:textId="6835548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36E1972" w14:textId="3E442E4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D2DD5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1832669" w14:textId="593032D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533A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87B7FA4" w14:textId="55EDA5A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DC59C3" w14:textId="245775E9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6C38E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CF30A6" w14:textId="1EAC9D8D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A19C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0B8B5F" w14:textId="217DB40B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EE93D0" w14:textId="45AE69F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A9820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6CDD4F86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393F26" w14:textId="77777777" w:rsidR="00AE366C" w:rsidRPr="00A825C2" w:rsidRDefault="00AE366C" w:rsidP="00AE366C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ther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385C3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5-1.6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36616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9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447C53" w14:textId="58B0ECC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623AF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7C11A2" w14:textId="291C6A0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BD44C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8-1.8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4405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2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2600DC" w14:textId="4A532D22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FBBFE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FED64B" w14:textId="5F24E20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6FC40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6-2.1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F1C2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6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A7CA14" w14:textId="4F24C3A9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0026C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1C149B09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CBB5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linical subtyp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9454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2F7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CA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094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7A6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A23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329A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210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DBC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7F3E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437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132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BB94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FDE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D7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BAF7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884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53CDCCF8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06D" w14:textId="4E159D4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Acut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DC5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2A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B65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206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94D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F27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A55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CA3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D69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DED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516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87B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C3F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829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27A97CD0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3870" w14:textId="77777777" w:rsidR="00AE366C" w:rsidRPr="00A825C2" w:rsidRDefault="00AE366C" w:rsidP="00AE366C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ther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DB3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2-1.3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4C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9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059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A37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FA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C91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8-1.3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ED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5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09A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03D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F1E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DCA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5-1.8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573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4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D34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C20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3F1343EE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25F65B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Sex combinatio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68BCC7" w14:textId="56E6B2F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1EEF38" w14:textId="6B6CE9E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5CBF169" w14:textId="76EE7934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94095" w14:textId="5B34900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2F5C4A" w14:textId="0A860FF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7F43349" w14:textId="25B2DB4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05E65" w14:textId="18F8D182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1231AC" w14:textId="1C8A39E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F083308" w14:textId="3EE2413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9A7F71" w14:textId="1064064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17F21B" w14:textId="77A1AC8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3AFF0C4" w14:textId="2500A633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46BD0" w14:textId="6E70C9C2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98F7E2" w14:textId="77F9076B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6A738A" w14:textId="5072FF70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DF5830" w14:textId="56975D7C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B47083A" w14:textId="402483CB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60243221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1D767" w14:textId="6BF68AD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Other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51715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771304" w14:textId="4C55140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21618F" w14:textId="35ACBB39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A8945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D50F029" w14:textId="541E819E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519FAE1" w14:textId="5994391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BA8D7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FD1CE4C" w14:textId="7DDC05F1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E3F8B2" w14:textId="08EDF571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C8CE2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984A76" w14:textId="24F4C314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6D6A7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D9AD3D1" w14:textId="279E7C1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BCB865" w14:textId="66BE4BB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FAA86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41B2340" w14:textId="53E0E93F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13FCCB96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3FAB2" w14:textId="29446AF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Female donor </w:t>
            </w:r>
            <w:r w:rsidR="003D1503"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 male recipien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D56F4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7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13-2.6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AF73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1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8B05EB" w14:textId="3E9752F2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6EFBC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3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46-3.6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BD373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9FB13FC" w14:textId="265F2DE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3AABC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9-1.3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D979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3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0E2817" w14:textId="2BEDA494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24F43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B8BC9D" w14:textId="5CEC93D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28B18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4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45-4.1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2F170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934DF9" w14:textId="2D6CB2F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3088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3.7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2.16-6.4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0BBA7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0.001</w:t>
            </w:r>
          </w:p>
        </w:tc>
      </w:tr>
      <w:tr w:rsidR="00AE366C" w:rsidRPr="00A825C2" w14:paraId="1373284F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EBFE" w14:textId="39A5FD43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Donor</w:t>
            </w:r>
            <w:r w:rsidR="003D1503"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’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s CMV serosta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5972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30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89D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9D5F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10D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EA7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5DC0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10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E79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5F79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A1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7AC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71F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894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71C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212E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A54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55460637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0E0E" w14:textId="40C872A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Positiv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182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C38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7FC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296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BB1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529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969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DEE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9CB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8BD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DC7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E33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6A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ECB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789C7778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4EBC" w14:textId="64E4431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egativ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6B9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5-2.4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A1D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1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D0B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53F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3A7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A38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7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4-3.5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5A7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3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4F7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3F9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D9B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917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5-2.4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D86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0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39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1ED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271E0DE6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0347A" w14:textId="1557BF6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Donor</w:t>
            </w:r>
            <w:r w:rsidR="003D1503"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’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s HTLV-1 serostatu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9E5CB" w14:textId="5487F524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C15C70" w14:textId="7ED4425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103F74D" w14:textId="2DCD780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330ACE" w14:textId="3422237F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3265C4" w14:textId="315F67E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76DD62" w14:textId="421D9226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7AF86" w14:textId="7CDCE32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3B586FE" w14:textId="4102A7D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608738C" w14:textId="56CF81E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D45A151" w14:textId="0D88CE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4A89FF" w14:textId="68512F1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D9CF94B" w14:textId="7AF11E3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47D40" w14:textId="060B980A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15D345" w14:textId="05D459A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56E1CB" w14:textId="3E1B23C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7211FE3" w14:textId="47BDC76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D0F398" w14:textId="0E11462C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3D79C872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7F7D0" w14:textId="23EFC1C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egativ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BAB67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F5B24A" w14:textId="3000E7E8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C5A54A" w14:textId="3E82D96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62CAA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A04EFB7" w14:textId="037C8756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6CF5C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1EADC3" w14:textId="1DED626F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0FCE816" w14:textId="71B76756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604A1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60733BE" w14:textId="0F21D04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58BC4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3B580B" w14:textId="3E8020FA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FAD6194" w14:textId="32391011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8564D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3512B6CE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B966F" w14:textId="3FEA782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Positiv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96CBB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7-1.6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1BF1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2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ADD85A5" w14:textId="3CDBCA2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5CB0C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F6B814" w14:textId="5B60A550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00C5C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0-1.8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B086C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86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2FB3E6" w14:textId="24044814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154C9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2830BC" w14:textId="1F40A7B0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E25F6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7-1.7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7285A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7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7D9B93" w14:textId="522A368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C63CA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1E7299B9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BD47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onditioning regimen intensity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085D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AC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603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FAD8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25E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1AC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2FAB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71C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19F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B1B6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2F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A5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117E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D4A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031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123A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8B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67751527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153E" w14:textId="1AC5D329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RI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B1F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43E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3F2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C20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61B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F8D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A17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CC5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E57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D0B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C4D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5DD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73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B09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6E823CA2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7A1F" w14:textId="77777777" w:rsidR="00AE366C" w:rsidRPr="00A825C2" w:rsidRDefault="00AE366C" w:rsidP="00AE366C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AC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C1E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4-1.3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1E5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4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F47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07F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B30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941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7-1.4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48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1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1B0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66B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0A1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FFA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5-1.7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619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6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784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6CF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1F7AD6B9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D0B30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GVHD prophylaxi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2FF7D" w14:textId="7D5243A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5902A17" w14:textId="57FAA9B2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AB795D" w14:textId="13745D30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B5BC9CB" w14:textId="6F3C32B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591E87" w14:textId="1CB88E6A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F4FA36" w14:textId="6D290D99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FA2F0" w14:textId="34C7602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F8AA94D" w14:textId="5FC06CD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58DE031" w14:textId="534DE83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DE7CE2" w14:textId="52F174C4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69D613" w14:textId="546572C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F466700" w14:textId="0E6DC7A2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A4B82" w14:textId="547DF15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95F9244" w14:textId="7EA033E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27B24F4" w14:textId="387B283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456DD9" w14:textId="5BE8D3C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793E312" w14:textId="2ABE26F2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16955C1C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C3EFD" w14:textId="324292ED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CsA-bas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94A3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5805BA6" w14:textId="464D02E1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48AFF8" w14:textId="7227C00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938D9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AAD0AA" w14:textId="5AFB8D8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3CD3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B3BCEC" w14:textId="741C688B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6387B1" w14:textId="6ED2E56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5988F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E82247" w14:textId="24904A46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7E0A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F12400" w14:textId="62F3FF94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FF17F3" w14:textId="67C2CF3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469A2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64FC00A4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FB54A4" w14:textId="77777777" w:rsidR="00AE366C" w:rsidRPr="00A825C2" w:rsidRDefault="00AE366C" w:rsidP="00AE366C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ac-base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EB19C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9-2.2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9C1F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8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A3CBB2" w14:textId="79FF5C61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CA3BC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638859" w14:textId="7F718A6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72965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9-2.7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FA4C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60960C" w14:textId="2BB80660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690F9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880DC3" w14:textId="4E7E30A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84DFF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7-2.2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1A0D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5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D406EF" w14:textId="37959B19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1AECD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39474A5A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70F1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Interval from diagnosis to allo-HSC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8D77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5C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B03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3A66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1DA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EEF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EB91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0D4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B42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7E0E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A2B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540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4852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443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DF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D81D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79D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4687FF76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C348F" w14:textId="1116B561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&lt;120 day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584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294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A36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68E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5DF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ECC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8DA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177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9F4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FE8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0D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0D0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F09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11F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07E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  <w:t>Not selected</w:t>
            </w:r>
          </w:p>
        </w:tc>
      </w:tr>
      <w:tr w:rsidR="00AE366C" w:rsidRPr="00A825C2" w14:paraId="12C4EA34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23D6" w14:textId="77777777" w:rsidR="00AE366C" w:rsidRPr="00A825C2" w:rsidRDefault="00AE366C" w:rsidP="00AE366C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≥120 days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BE0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3-1.7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107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0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98D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7AB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E66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8CB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9-1.0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B15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7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B87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462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9-1.1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856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2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A93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D40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6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1-3.1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97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9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6BD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B6A7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</w:tr>
      <w:tr w:rsidR="00AE366C" w:rsidRPr="00A825C2" w14:paraId="1662D048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995F3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Years of allo-HSCT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DA4293" w14:textId="2EE91E4A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38DD30" w14:textId="403BC3FD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28A67D4" w14:textId="129A50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BE37B6" w14:textId="1A515BE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6C1929" w14:textId="7372E894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0DFDC7" w14:textId="66047B1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CDAADC" w14:textId="36E5FDD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020A585" w14:textId="3046E4F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F7AB2DD" w14:textId="4DD955E2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C9011" w14:textId="141964B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9FB676" w14:textId="2D38737A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B27C85A" w14:textId="5A1D4C9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3DE55D" w14:textId="45A0C8E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94CAE5" w14:textId="444719BC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38902E" w14:textId="016BE78D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000689" w14:textId="7B3E93EF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10776BD" w14:textId="4FB8AFD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3F05654E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D26A8" w14:textId="3C49DA89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2001-20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0F1D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EA3EA9" w14:textId="4FDAA93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72C1C5" w14:textId="450DA286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807D6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56D1C5" w14:textId="54F2FC51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A631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78FC6A" w14:textId="2ACA876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786724" w14:textId="25C0A41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19BB0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027D0A3" w14:textId="69B2EA5B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7BA453" w14:textId="3110E3A0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BFD5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11B4E3" w14:textId="76B30B6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55459A" w14:textId="239EBB0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5BF65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733001AD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0C400B" w14:textId="77777777" w:rsidR="00AE366C" w:rsidRPr="00A825C2" w:rsidRDefault="00AE366C" w:rsidP="00AE366C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12-202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01D69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4-1.6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931F1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2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E1CE8A9" w14:textId="3720B87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16686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B0C696" w14:textId="08C69CE6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BF29A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8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14-2.9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ED31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1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9E54CA8" w14:textId="6A6473F3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BABC6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,8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15-3.0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DB4A9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1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C91DAD" w14:textId="6FF93AA1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84771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9-1.4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D9E0A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3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8C806C" w14:textId="1B7ACFB9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277E9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AE366C" w:rsidRPr="00A825C2" w14:paraId="284375ED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B1A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Acute GVH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E4A8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F46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29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15AE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F1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989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788E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8CB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497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ABBC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081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339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0EED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7E5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1DE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431D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8B7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18F50224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DE30" w14:textId="785190D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B02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46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F44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76F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FC2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C2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C5D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7F8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72D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E4F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F4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729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F39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589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D6F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FB6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564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6E541C8A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EDD5" w14:textId="6C2E3E20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Grade I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B43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1-1.9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449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0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522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90F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5-1.4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4C6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0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307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E4E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8-2.5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71C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11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B5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FE4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0-2.6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E88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57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9AC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48C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4-1.6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8CE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6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490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D78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0-1.1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F7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89</w:t>
            </w:r>
          </w:p>
        </w:tc>
      </w:tr>
      <w:tr w:rsidR="00AE366C" w:rsidRPr="00A825C2" w14:paraId="02F9B634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C475" w14:textId="4512507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Grade II-IV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8CC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8-2.1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903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6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DF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D15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3-1.8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C55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34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507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231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1-1.5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47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4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ABA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C0D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4-1.7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DC0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28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575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DFA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4-2.3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55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5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7A9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1AD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0-1.8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D5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81</w:t>
            </w:r>
          </w:p>
        </w:tc>
      </w:tr>
      <w:tr w:rsidR="00AE366C" w:rsidRPr="00A825C2" w14:paraId="008748FF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CF89B6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hronic GVH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2D406" w14:textId="62D9D1B2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CECD0E8" w14:textId="7CED5E5C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172F51" w14:textId="594E971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7F2ADD" w14:textId="3E3F29D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9C4476" w14:textId="18353284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2FB5D74" w14:textId="467DE57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3CE4E9" w14:textId="36B8A886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B269A35" w14:textId="6525E21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2F6BBBF" w14:textId="2AC130C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8D55B7" w14:textId="0FD59980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1E4AB0" w14:textId="106E8152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824097F" w14:textId="474B139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D1285" w14:textId="4DC93A8B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0C59CC" w14:textId="3BD7D551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DDCD03" w14:textId="517F9DB2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0EC722" w14:textId="417D38E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FA0B10" w14:textId="7BFC808E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3F8F4C19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81A21" w14:textId="6AA6461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DF466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9B7C69" w14:textId="3949E4C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6009014" w14:textId="3707501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A4112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31EBDE" w14:textId="4BDFACC5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326510" w14:textId="66D9E69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5BE03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0B684A9" w14:textId="795E614B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50C34F2" w14:textId="507A2E8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57CA7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FEBA3B" w14:textId="263B97A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3B271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557D6BB" w14:textId="621F50B3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D59CF2" w14:textId="27D1A1AD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F2AE8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F1F51BC" w14:textId="20DCBFD9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595E33A5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673AC3" w14:textId="07DBBE2B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Limited typ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46495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1-0.9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7799A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4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4E1406" w14:textId="2E98F43A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63164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8-0.8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5B660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6532FF" w14:textId="50711F0D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62131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9-2.0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2300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70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78F62C" w14:textId="7A577C6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88E55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D29E36" w14:textId="57355E3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0C372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0-2.4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AD0CE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09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D551DC" w14:textId="30342A23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B2517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7-1.4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ED302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66</w:t>
            </w:r>
          </w:p>
        </w:tc>
      </w:tr>
      <w:tr w:rsidR="00AE366C" w:rsidRPr="00A825C2" w14:paraId="0715817D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0201B" w14:textId="141B3AF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Extensive typ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0C532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4-1.2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E9A2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65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DCC3FE8" w14:textId="3CDE156F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BC5F2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7-1.1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9C2E8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33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AB170D2" w14:textId="1EC125E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41ED3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6-1.7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3681B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5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1C2E4A" w14:textId="094D792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28A5A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68A914" w14:textId="356C7CE9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2B25D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2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34-3.7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70D6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2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A93A80" w14:textId="5C4154B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36086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0-2.0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EE5A9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26</w:t>
            </w:r>
          </w:p>
        </w:tc>
      </w:tr>
      <w:tr w:rsidR="00AE366C" w:rsidRPr="00A825C2" w14:paraId="25B8A589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41D8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MV reactivatio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E677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BC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13D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DC94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E4B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4CB8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F055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D4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22D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4D1E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63A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926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F24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5CC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263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E39F" w14:textId="77777777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F89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15DF7B05" w14:textId="77777777" w:rsidTr="00190F03">
        <w:trPr>
          <w:trHeight w:val="121"/>
        </w:trPr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2DF8" w14:textId="73B29455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o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5B95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50D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857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20B1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120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7D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1902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CC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94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FCF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B0A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BCF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C4BE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AC0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5DCF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5C329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EA9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AE366C" w:rsidRPr="00A825C2" w14:paraId="0DBEBE3A" w14:textId="77777777" w:rsidTr="00190F03">
        <w:trPr>
          <w:trHeight w:val="244"/>
        </w:trPr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2717" w14:textId="24F18953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Yes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B60A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3-2.3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51C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36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8C0A" w14:textId="4CDAB20C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1528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2-2.39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8827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41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5B74" w14:textId="72D77271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E5DA3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2-1.62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10A7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97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B9BA" w14:textId="7C2E9EDE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3CD24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9-1.68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1BD3D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83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59ADD" w14:textId="1E00C612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2D1A0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7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2-3.05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A996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6BDC0" w14:textId="515B9558" w:rsidR="00AE366C" w:rsidRPr="00A825C2" w:rsidRDefault="00AE366C" w:rsidP="00AE366C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A5BEB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7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1-3.16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5392A" w14:textId="77777777" w:rsidR="00AE366C" w:rsidRPr="00A825C2" w:rsidRDefault="00AE366C" w:rsidP="00AE366C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47</w:t>
            </w:r>
          </w:p>
        </w:tc>
      </w:tr>
    </w:tbl>
    <w:p w14:paraId="6F5B930D" w14:textId="6FDD84A1" w:rsidR="00C008EB" w:rsidRPr="00A825C2" w:rsidRDefault="00190F03">
      <w:pPr>
        <w:rPr>
          <w:rFonts w:ascii="Times New Roman" w:hAnsi="Times New Roman" w:cs="Times New Roman"/>
          <w:sz w:val="22"/>
        </w:rPr>
      </w:pPr>
      <w:r w:rsidRPr="00190F03">
        <w:rPr>
          <w:rFonts w:ascii="Times New Roman" w:hAnsi="Times New Roman" w:cs="Times New Roman"/>
          <w:sz w:val="20"/>
          <w:szCs w:val="21"/>
        </w:rPr>
        <w:t xml:space="preserve">Abbreviations: hazard ratio, HR; confidence interval, CI; allogeneic hematopoietic stem cell, allo-HSCT; performance status, </w:t>
      </w:r>
      <w:r w:rsidRPr="00190F03">
        <w:rPr>
          <w:rFonts w:ascii="Times New Roman" w:hAnsi="Times New Roman" w:cs="Times New Roman"/>
          <w:sz w:val="20"/>
          <w:szCs w:val="20"/>
        </w:rPr>
        <w:t>PS; hematopoietic cell transplantation-specific comorbidity index, HCT-CI; complete remission, CR; human T-cell lymphotropic virus type I, HTLV-1; myeloablative conditioning, MAC; reduced intensity conditioning, RIC; graft-versus-host disease, GVHD</w:t>
      </w:r>
      <w:r w:rsidRPr="00190F03">
        <w:rPr>
          <w:rFonts w:ascii="Times New Roman" w:hAnsi="Times New Roman" w:cs="Times New Roman" w:hint="eastAsia"/>
          <w:sz w:val="20"/>
          <w:szCs w:val="20"/>
        </w:rPr>
        <w:t>.</w:t>
      </w:r>
      <w:r w:rsidR="00C008EB" w:rsidRPr="00A825C2">
        <w:rPr>
          <w:rFonts w:ascii="Times New Roman" w:hAnsi="Times New Roman" w:cs="Times New Roman"/>
          <w:sz w:val="22"/>
        </w:rPr>
        <w:br w:type="page"/>
      </w:r>
    </w:p>
    <w:p w14:paraId="5742E4FF" w14:textId="66C30593" w:rsidR="00C008EB" w:rsidRPr="00A825C2" w:rsidRDefault="00082D72">
      <w:pPr>
        <w:rPr>
          <w:rFonts w:ascii="Times New Roman" w:hAnsi="Times New Roman" w:cs="Times New Roman"/>
          <w:b/>
          <w:bCs/>
          <w:sz w:val="22"/>
        </w:rPr>
      </w:pPr>
      <w:r w:rsidRPr="00A825C2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C008EB" w:rsidRPr="00A825C2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502DEF">
        <w:rPr>
          <w:rFonts w:ascii="Times New Roman" w:hAnsi="Times New Roman" w:cs="Times New Roman" w:hint="eastAsia"/>
          <w:b/>
          <w:bCs/>
          <w:sz w:val="22"/>
        </w:rPr>
        <w:t>4</w:t>
      </w:r>
      <w:r w:rsidR="00A950BF" w:rsidRPr="00A825C2">
        <w:rPr>
          <w:rFonts w:ascii="Times New Roman" w:hAnsi="Times New Roman" w:cs="Times New Roman"/>
          <w:b/>
          <w:bCs/>
          <w:sz w:val="22"/>
        </w:rPr>
        <w:t xml:space="preserve">. Multivariate analysis </w:t>
      </w:r>
      <w:r w:rsidR="003D1503" w:rsidRPr="00A825C2">
        <w:rPr>
          <w:rFonts w:ascii="Times New Roman" w:hAnsi="Times New Roman" w:cs="Times New Roman"/>
          <w:b/>
          <w:bCs/>
          <w:sz w:val="22"/>
        </w:rPr>
        <w:t>of</w:t>
      </w:r>
      <w:r w:rsidR="00A950BF" w:rsidRPr="00A825C2">
        <w:rPr>
          <w:rFonts w:ascii="Times New Roman" w:hAnsi="Times New Roman" w:cs="Times New Roman"/>
          <w:b/>
          <w:bCs/>
          <w:sz w:val="22"/>
        </w:rPr>
        <w:t xml:space="preserve"> the URD gro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8"/>
        <w:gridCol w:w="1068"/>
        <w:gridCol w:w="778"/>
        <w:gridCol w:w="204"/>
        <w:gridCol w:w="1068"/>
        <w:gridCol w:w="782"/>
        <w:gridCol w:w="204"/>
        <w:gridCol w:w="1069"/>
        <w:gridCol w:w="782"/>
        <w:gridCol w:w="204"/>
        <w:gridCol w:w="1069"/>
        <w:gridCol w:w="782"/>
        <w:gridCol w:w="204"/>
        <w:gridCol w:w="1050"/>
        <w:gridCol w:w="831"/>
        <w:gridCol w:w="204"/>
        <w:gridCol w:w="1050"/>
        <w:gridCol w:w="761"/>
      </w:tblGrid>
      <w:tr w:rsidR="002A216D" w:rsidRPr="00A825C2" w14:paraId="7A885758" w14:textId="77777777" w:rsidTr="002A216D">
        <w:trPr>
          <w:trHeight w:val="110"/>
        </w:trPr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BA81" w14:textId="5D478CFA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12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4BB3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Overall mortality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B481" w14:textId="7A1D712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6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8C2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Relapse rate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C051" w14:textId="1A7CFEF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6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0A3C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Non-relapse mortality</w:t>
            </w:r>
          </w:p>
        </w:tc>
      </w:tr>
      <w:tr w:rsidR="002A216D" w:rsidRPr="00A825C2" w14:paraId="20D3A74E" w14:textId="77777777" w:rsidTr="002B781E">
        <w:trPr>
          <w:trHeight w:val="109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B87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F891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n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05A1" w14:textId="3C23C16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6AAA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Mult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F9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6DD7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n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3BD5" w14:textId="77EB62CE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04D6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Mult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EE8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DE01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n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44E7" w14:textId="612D3E01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F044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Multivariate analysis</w:t>
            </w:r>
          </w:p>
        </w:tc>
      </w:tr>
      <w:tr w:rsidR="002A216D" w:rsidRPr="00A825C2" w14:paraId="7780DBD9" w14:textId="77777777" w:rsidTr="002B781E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625D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Variab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58B8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6BAB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513C9" w14:textId="42BE94D5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4C6A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F80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C15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436C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E95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4F31D" w14:textId="1C3A743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F70D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784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1B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1E35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1E0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8078D" w14:textId="1FB0898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6510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C10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</w:tr>
      <w:tr w:rsidR="002A216D" w:rsidRPr="00A825C2" w14:paraId="2737EABE" w14:textId="77777777" w:rsidTr="002B781E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F02A7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Age at allo-HSC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58D06" w14:textId="1CF839B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4FD62D" w14:textId="79CA4A8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9D862A0" w14:textId="24608D1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4C6BA4" w14:textId="641AF9E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7CA526A" w14:textId="16C02368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7C86C32" w14:textId="568BB67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EBA324" w14:textId="567C11C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DE61EA" w14:textId="6B2DD88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5F0C92" w14:textId="098A4EA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23094" w14:textId="046ACC0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BE8697" w14:textId="1021D6A1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3E2D1E" w14:textId="2BF4DFF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559EB5" w14:textId="6995CF6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B6522F" w14:textId="3341E31B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7B930A" w14:textId="5297C4DF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C4C8CA" w14:textId="74A2DA6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57C547" w14:textId="2FCD5E2E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46E46211" w14:textId="77777777" w:rsidTr="002B781E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354C79" w14:textId="3DAEC73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&lt;50 yea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C3827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7003A3" w14:textId="609B5B8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487535" w14:textId="2712744B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C548C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2868C14" w14:textId="48E4F662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B8D0A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32A6EF8" w14:textId="58D96679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DEFC5B6" w14:textId="19F85E9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8091A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96005BC" w14:textId="7D3386C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3C8F03C" w14:textId="6C41AA6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B5201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9BDFB9" w14:textId="01B249F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E2BB36" w14:textId="236882E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34DBE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258AC202" w14:textId="77777777" w:rsidTr="002B781E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2EE68" w14:textId="751D0934" w:rsidR="002A216D" w:rsidRPr="00A825C2" w:rsidRDefault="002A216D" w:rsidP="002A216D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Cambria Math" w:eastAsia="游ゴシック" w:hAnsi="Cambria Math" w:cs="Times New Roman"/>
                <w:kern w:val="0"/>
                <w:sz w:val="12"/>
                <w:szCs w:val="12"/>
              </w:rPr>
              <w:t>≥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0 yea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D0E98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9-1.7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B4FB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4DBC08" w14:textId="0A04242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333A5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515D92" w14:textId="12CCFC0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7F4E3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3-2.6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8FD0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8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B3F0BD1" w14:textId="6851C5B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B545E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2-2.6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47042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0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76710E" w14:textId="2E33F64F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DC04B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3-1.4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DF09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8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F2CFD4" w14:textId="7B72438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1BDA1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3ECDB7D2" w14:textId="77777777" w:rsidTr="002A216D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80CB" w14:textId="5DBE669F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Patient sex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E330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4A1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D07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7A0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6F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24C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ACB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CD8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014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A19C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CD1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C90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7A64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234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F3B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2BF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3F4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25D59BD5" w14:textId="77777777" w:rsidTr="002A216D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BBE4" w14:textId="1F9378A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Fema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1A6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D5E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F69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8EC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131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B53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D03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56E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A6B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055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9C7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4E6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2F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0C1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  <w:t>Not selected</w:t>
            </w:r>
          </w:p>
        </w:tc>
      </w:tr>
      <w:tr w:rsidR="002A216D" w:rsidRPr="00A825C2" w14:paraId="7A94EDD9" w14:textId="77777777" w:rsidTr="002A216D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0D2E" w14:textId="77777777" w:rsidR="002A216D" w:rsidRPr="00A825C2" w:rsidRDefault="002A216D" w:rsidP="002A216D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a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462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5-1.5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E31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2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EDA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43B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3BA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F33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7-1.5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9F3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9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5AA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45F5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0F3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0B9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5-1.8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DC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9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5F8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6209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</w:tr>
      <w:tr w:rsidR="002A216D" w:rsidRPr="00A825C2" w14:paraId="6DED76C2" w14:textId="77777777" w:rsidTr="002B781E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5A454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PS at allo-HSC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2E0627" w14:textId="4313A64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AEE5A0" w14:textId="63DE05B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2AC14B3" w14:textId="5BEBF43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A2EE52" w14:textId="3C1551FD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B9D8AB9" w14:textId="79F160A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5DF80E6" w14:textId="5CEE282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0B90A" w14:textId="70C25B1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BA7AB65" w14:textId="273D144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6717B5" w14:textId="77ECF62B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0568AC" w14:textId="4162E12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8D7A4E" w14:textId="3CC735A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99EACA" w14:textId="6521073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D102CE" w14:textId="26A2CF5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C654DE3" w14:textId="4EF9B9C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569C805" w14:textId="45A5100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2B3765" w14:textId="62512A3E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2F8CD6C" w14:textId="20BF3496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0918128B" w14:textId="77777777" w:rsidTr="002B781E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F1D81A" w14:textId="6876007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0-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C3F6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1182F3A" w14:textId="578F4D1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D88663" w14:textId="06059C9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A82DE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6F6AC27" w14:textId="3787718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6F97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0DCF0F" w14:textId="6D4016A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CD3116" w14:textId="58ACBAF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E1138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BB5EEAB" w14:textId="3F1FCAB6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1CF7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CFFA2B" w14:textId="5D594B2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BD0E79" w14:textId="6864B5DB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E1236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6F01BFA2" w14:textId="77777777" w:rsidTr="002B781E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8C1617" w14:textId="77777777" w:rsidR="002A216D" w:rsidRPr="00A825C2" w:rsidRDefault="002A216D" w:rsidP="002A216D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-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38680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3-2.2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FB3E7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9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97387C" w14:textId="2055B4F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5ED92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BE2495" w14:textId="621B309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8E396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5-2.1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DE78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6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E7490E" w14:textId="758E875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EA8E6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65EA0C" w14:textId="41B0854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D0A60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1-2.5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E21F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3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E94516" w14:textId="7AA1802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0C46B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3B9E0041" w14:textId="77777777" w:rsidTr="002A216D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8BEF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HCT-C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20D2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FB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F64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E3FE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72F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888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877E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35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CC6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33F5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FBD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7B8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A5C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470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9E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52DA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2C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40AE5157" w14:textId="77777777" w:rsidTr="002A216D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8DCA" w14:textId="58966790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3F7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BF0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66B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19C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  <w:t>Not selected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A47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3EA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42D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188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FED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158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296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C34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A45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ECD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3ADD11CB" w14:textId="77777777" w:rsidTr="002A216D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45A7" w14:textId="7DE053F4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1-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09B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7-1.7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504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3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805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A886B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46C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1BE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7-1.8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35A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9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98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A1B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A4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A51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7-1.7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4CC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8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5E0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6C4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03199FAF" w14:textId="77777777" w:rsidTr="002A216D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F36" w14:textId="1EB6FE8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</w:t>
            </w:r>
            <w:r w:rsidRPr="00A825C2">
              <w:rPr>
                <w:rFonts w:ascii="游ゴシック" w:eastAsia="游ゴシック" w:hAnsi="游ゴシック" w:cs="Times New Roman"/>
                <w:color w:val="000000"/>
                <w:kern w:val="0"/>
                <w:sz w:val="12"/>
                <w:szCs w:val="12"/>
              </w:rPr>
              <w:t>≥</w:t>
            </w: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5BF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8-2.0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A59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6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8F6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7090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E761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4E6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3-2.3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B4C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0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D5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0DE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7D4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E9E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9-1.8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670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3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69C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4A5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1CC3842F" w14:textId="77777777" w:rsidTr="002A216D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B945" w14:textId="11E7EBA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Miss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447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9-1.2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57A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8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791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6D9F1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DF0B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A9C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0-1.4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DA3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7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3BE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4D1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017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FBD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2-1.6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425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32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10C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63E59C11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2AE48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Disease stat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D4C444" w14:textId="2F8C9FD4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7A42D1" w14:textId="40DC5E4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6204CB" w14:textId="130CF6C0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5EDAC7" w14:textId="5D52903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FBE7DF" w14:textId="18F72BA8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FB3F4A" w14:textId="4823136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B7B53A" w14:textId="4EB2C2BD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FB04684" w14:textId="3AE5A90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8E1017" w14:textId="62BA9F5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0C2FE7" w14:textId="0C31EA44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9679D3" w14:textId="09653F16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2CC6360" w14:textId="2DCBE980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D3DE8" w14:textId="791905D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0CB3A3" w14:textId="50026C8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354638F" w14:textId="796CB602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7C3BA4" w14:textId="339F9A4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08E27E" w14:textId="484C568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60742A0A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11D07" w14:textId="0947E10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C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E3821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037404" w14:textId="6118E67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F86A35A" w14:textId="7362D700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35B51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6714E3C" w14:textId="04AD13E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318A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65BC1A" w14:textId="179309C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DEDE779" w14:textId="2C7EDD1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D5BF0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50D9675" w14:textId="02C9906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51BB1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83C1EA" w14:textId="0809C239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B31661" w14:textId="5A8F587F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6E886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68B2ADA2" w14:textId="77777777" w:rsidTr="00375948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7DB22C" w14:textId="77777777" w:rsidR="002A216D" w:rsidRPr="00A825C2" w:rsidRDefault="002A216D" w:rsidP="002A216D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the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293B7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4-1.6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A48C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25BA67" w14:textId="31DEFE22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6CD44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D18F0AD" w14:textId="7EE0DCC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D5F5D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2-1.7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45F10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7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53CA045" w14:textId="19F57096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D1AD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A5A4354" w14:textId="09B62633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D5B5F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5-1.5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2F4B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3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63C3FC" w14:textId="4842DE06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6285C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57AA9EA2" w14:textId="77777777" w:rsidTr="002A216D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FC3D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linical subtyp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8894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562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0AF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F9BF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FCB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BFC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3F4F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9D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805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983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B39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4C8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D40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81A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E8F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2AF7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A6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3794E71E" w14:textId="77777777" w:rsidTr="002A216D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960D" w14:textId="3197CBD2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Acut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4B7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66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5EA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F2E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168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491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A25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ADA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317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92D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68E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FFC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F5A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777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796B519A" w14:textId="77777777" w:rsidTr="002A216D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4529" w14:textId="77777777" w:rsidR="002A216D" w:rsidRPr="00A825C2" w:rsidRDefault="002A216D" w:rsidP="002A216D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the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18D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9-1.3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213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2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A2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A30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6E3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78A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0-1.6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E47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4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E47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CCF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157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9DB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3-1.4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E3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1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3BE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2DC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69D54C4D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2670E4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Sex combin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C59CB1" w14:textId="14203326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E18FF2E" w14:textId="3256EDC8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02491F" w14:textId="52C81DD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2BC1A0F" w14:textId="3F11E19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40653A" w14:textId="4373730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782941" w14:textId="1381CA8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D36B85" w14:textId="4107904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7D09D0A" w14:textId="5A3748D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256CA9" w14:textId="784FD4E3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BC67C0B" w14:textId="5954F9B8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917402" w14:textId="71F4D9D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1C4B8A" w14:textId="6D43F923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8ACCAA" w14:textId="0CEDB87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6DA864C" w14:textId="16C947B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5F0B12" w14:textId="78B7F9FF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13875F3" w14:textId="38C89AA4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11BEE5" w14:textId="3BD01529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53833905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D2281" w14:textId="00D8998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Othe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81845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FBF7A90" w14:textId="4BECD53E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FCDC88C" w14:textId="622CAEF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935B6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276A1F" w14:textId="754384F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1EF4F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9A86912" w14:textId="15F13CE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D39A01" w14:textId="29A704B3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C7D04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8D6126" w14:textId="63B9A1EF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D4BB4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6228AA2" w14:textId="42D17666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62D46E3" w14:textId="44FEAEC3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0561B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589CFCE9" w14:textId="77777777" w:rsidTr="00375948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2F58D8" w14:textId="3F3FC48A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Female donor </w:t>
            </w:r>
            <w:r w:rsidR="00A825C2"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 male recipi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70431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3-1.5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CB980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7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D956046" w14:textId="67423ED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9B3BB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4DBC1C" w14:textId="3A50F576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364A9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3-1.4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8B3E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0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7AD3CD" w14:textId="076C00C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1C375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84C719" w14:textId="63862F2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D6DB8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1-1.9&amp;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B0B4E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9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18696B" w14:textId="798343E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90F89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726A5B9D" w14:textId="77777777" w:rsidTr="000738F2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6ADC" w14:textId="67B9A254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Donor</w:t>
            </w:r>
            <w:r w:rsidR="00A825C2"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’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s CMV serostat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4933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E3C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F56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09D2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86F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BA9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A66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4B8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1FC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10A8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C95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B21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06C0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F14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2DF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5763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581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49B85691" w14:textId="77777777" w:rsidTr="000738F2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9543" w14:textId="0C63B246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Positiv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15A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EB0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73C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9C2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307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930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591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E61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2FE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EDE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FB3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B64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D16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4AA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52B169C5" w14:textId="77777777" w:rsidTr="000738F2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C75A" w14:textId="67BAD1D6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egativ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96E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5-1.3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8C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3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C9F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EE7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D82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002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5-1.1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88B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7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C99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7C4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211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382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1-1.6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2C1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4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A58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16C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483763A7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337B1C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onditioning regimen intens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6EB7E" w14:textId="134D361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185003E" w14:textId="57BD7F38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666F83B" w14:textId="7371552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74DCD22" w14:textId="2957511E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EC3467A" w14:textId="2C07265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47387D8" w14:textId="4EE581EA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2F34ED" w14:textId="7EEAD7A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0E1833" w14:textId="126022F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4C34DE5" w14:textId="55676DA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3901D4A" w14:textId="2386D8E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AC06438" w14:textId="2BFCFD1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D184FE" w14:textId="0E227FC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E7FD82" w14:textId="02E149C4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F53A06" w14:textId="17D7A2E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BFAAD4" w14:textId="672A3D1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097F21" w14:textId="6A0A8B4E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5ECEFB" w14:textId="318F15B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3A8BC68D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F6C9CC" w14:textId="76F7A842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RI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85F9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6709F5" w14:textId="1BC65D1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F5AC08" w14:textId="5DDDC3D0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D5994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671C7B" w14:textId="55B5C3E0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C57A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07C5C24" w14:textId="0D2B57E6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DE7B82D" w14:textId="7BE737F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91942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ED751C" w14:textId="5C8BC8F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27DF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96B7C1" w14:textId="4691EC7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7145747" w14:textId="5A7698B6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653BD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0B5D3D0" w14:textId="593FDF6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59CABFCE" w14:textId="77777777" w:rsidTr="00375948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4CEFF5" w14:textId="77777777" w:rsidR="002A216D" w:rsidRPr="00A825C2" w:rsidRDefault="002A216D" w:rsidP="002A216D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A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9E509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5-1.6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6686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1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5F1B92" w14:textId="1FADF76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B16AB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0578436" w14:textId="3928485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77D90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3-1.3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D60A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4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A016CE3" w14:textId="705B3926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BB1D3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5D0EF7" w14:textId="79A9418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13EBD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5-2.0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BE70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EAF9C5" w14:textId="12CD538A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7CC89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1-1.9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273FE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42</w:t>
            </w:r>
          </w:p>
        </w:tc>
      </w:tr>
      <w:tr w:rsidR="002A216D" w:rsidRPr="00A825C2" w14:paraId="3FB5EB20" w14:textId="77777777" w:rsidTr="000738F2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2198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GVHD prophylax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AEC5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7A4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F74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E71C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FD3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950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0A27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677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00C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8805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E45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6E4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2687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049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4F9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AD1E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55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0841B86A" w14:textId="77777777" w:rsidTr="000738F2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FE05" w14:textId="15FED99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CsA-base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E60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56B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587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7B1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013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9A9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CC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C8C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39A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01E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CA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0D5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87B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570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613D9028" w14:textId="77777777" w:rsidTr="000738F2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6597" w14:textId="77777777" w:rsidR="002A216D" w:rsidRPr="00A825C2" w:rsidRDefault="002A216D" w:rsidP="002A216D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ac-base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3CB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1-1.5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9FF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3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2AE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240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B8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2EA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7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0-3.4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75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0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00B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A06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67C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835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9-1.2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A4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0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1AB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A42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2145EB58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D02647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Interval from diagnosis to allo-HSC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5919CD" w14:textId="23ED00D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3FCD86" w14:textId="062F2C1B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BC77DB" w14:textId="6FF7FE8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54ECECB" w14:textId="5E187E6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B603177" w14:textId="15CFC07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4567567" w14:textId="3CD50CC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2BBB9" w14:textId="52D7BC1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4870BC" w14:textId="3956A3C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19D5E8" w14:textId="76AC6402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2FF7A1" w14:textId="30C6063B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3BA6DD" w14:textId="073C564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E7D6227" w14:textId="5683821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2B1AED" w14:textId="026B0DF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FB4EF1B" w14:textId="6002E35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45C623" w14:textId="2DD03C0B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CEF2B2" w14:textId="715C315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4418987" w14:textId="45809836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75E1697A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126246A5" w14:textId="7AEE8040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&lt;120 </w:t>
            </w:r>
            <w:r w:rsidRPr="00A825C2">
              <w:rPr>
                <w:rFonts w:ascii="游ゴシック" w:eastAsia="游ゴシック" w:hAnsi="游ゴシック" w:cs="Times New Roman"/>
                <w:kern w:val="0"/>
                <w:sz w:val="12"/>
                <w:szCs w:val="12"/>
              </w:rPr>
              <w:t>day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CD9D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C7E0C42" w14:textId="5ABBC27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A9232E" w14:textId="17EC8D63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B7886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F9D34D" w14:textId="5457F8E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C2E0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EEA287" w14:textId="4BD5EDB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DDE2AC" w14:textId="4E858EA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4D9AD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3A8A24" w14:textId="582BBBD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264F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78220F" w14:textId="69D8660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BF7A7B" w14:textId="289C4FB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CAA32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06BADAC0" w14:textId="77777777" w:rsidTr="00375948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985F82" w14:textId="77777777" w:rsidR="002A216D" w:rsidRPr="00A825C2" w:rsidRDefault="002A216D" w:rsidP="002A216D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游ゴシック" w:eastAsia="游ゴシック" w:hAnsi="游ゴシック" w:cs="Times New Roman"/>
                <w:kern w:val="0"/>
                <w:sz w:val="12"/>
                <w:szCs w:val="12"/>
              </w:rPr>
              <w:t>≥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0 day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94F78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3-2.3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E91F8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6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6B794E" w14:textId="68F8CAA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19511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48E28F" w14:textId="4DF54C4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28547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1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2-8.8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3CAB1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9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7BD5EF" w14:textId="74BE3BC3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CB308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8118AE1" w14:textId="20D2EAB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09996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5-2.17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4FD39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6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74743C" w14:textId="0FAB9BB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9C06B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2A216D" w:rsidRPr="00A825C2" w14:paraId="524C0AFE" w14:textId="77777777" w:rsidTr="002A216D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AEAC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Years of allo-HSC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DBCC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D66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4D0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391B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6FA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AE3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256F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E8A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BDB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F368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E14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59D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AE81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481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07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7FF8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3CA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228F1F25" w14:textId="77777777" w:rsidTr="002A216D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85D1" w14:textId="652F3E1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2001-20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11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39D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4F2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B26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03B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3A1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83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6BF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DB5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437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022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38F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18B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1F6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C23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42E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7F58EB8B" w14:textId="77777777" w:rsidTr="002A216D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85E3" w14:textId="77777777" w:rsidR="002A216D" w:rsidRPr="00A825C2" w:rsidRDefault="002A216D" w:rsidP="002A216D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12-2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3F3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9-1.6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F99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F7E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832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0-1.6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897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5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DA4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77D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4-1.3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2BE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6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FB8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4AF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1A7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FF0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5-1.9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22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9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FE2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E98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6-1.9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6F5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87</w:t>
            </w:r>
          </w:p>
        </w:tc>
      </w:tr>
      <w:tr w:rsidR="002A216D" w:rsidRPr="00A825C2" w14:paraId="459D1ABD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12C82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Acute GVH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53830" w14:textId="7020A4C6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E975C9" w14:textId="2F5E33B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F586CAC" w14:textId="2B846C80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DD55C" w14:textId="6CB562EB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FED9DA" w14:textId="05A0D21A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DF85935" w14:textId="596CBF0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833E5D" w14:textId="690CAEC9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FC5638" w14:textId="269A4F28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F84736A" w14:textId="3F59AC5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C97E1" w14:textId="37E9E09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06B5B92" w14:textId="225B0FC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A4B8CB" w14:textId="6E1EB44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522BE5" w14:textId="78DD1198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66ADC9E" w14:textId="53F8E955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9E4681" w14:textId="48A1D9B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3AA09" w14:textId="523DD2D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9F200A" w14:textId="28CE55CD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72C062FC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7AF49" w14:textId="606DF57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o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AC493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8126E2" w14:textId="4BF1FF91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BD8185" w14:textId="12432493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1EA7D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B1A3C8C" w14:textId="05A8E55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91A57E" w14:textId="3BEA101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86BC6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F7596B" w14:textId="08DB67D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12E4413" w14:textId="6E358B5A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F65D7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46BE8BB" w14:textId="1A78FAD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CC339C" w14:textId="2AF7E2D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E4D42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3AC5010" w14:textId="0F1C382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883281" w14:textId="042A6D9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065DA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7437A86" w14:textId="0EBE6F3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4E8E4F87" w14:textId="77777777" w:rsidTr="00375948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A24492" w14:textId="756F7CE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Grade 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2D8BF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4-1.3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5ECD3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8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F4361C" w14:textId="34DEC61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CCBCA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0-1.2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6EC69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6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C43F01" w14:textId="1D782F4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B1E82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1-1.6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3CB0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7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930A17C" w14:textId="172FDE4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AFF91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6-1.8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31E7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E405BB" w14:textId="02C6F98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BCBC9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8-1.3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C992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1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ACE10F" w14:textId="6ABB1C7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42DF8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4-1.2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8536A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78</w:t>
            </w:r>
          </w:p>
        </w:tc>
      </w:tr>
      <w:tr w:rsidR="002A216D" w:rsidRPr="00A825C2" w14:paraId="47A7702B" w14:textId="77777777" w:rsidTr="00375948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8DC3FC" w14:textId="511852A2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Grade II-IV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A4818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8-1.8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8D50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6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E06879" w14:textId="61630E8A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14AD0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1-1.7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E621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7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46254A" w14:textId="26BB7AD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11310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3-1.5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25BF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DDE0D95" w14:textId="22700B50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BBEF9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5-1.6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31AE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0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18B8F06" w14:textId="266051B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FA85C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6-2.4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A669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56F024D" w14:textId="273FB63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B8347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4-2.1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09F2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99</w:t>
            </w:r>
          </w:p>
        </w:tc>
      </w:tr>
      <w:tr w:rsidR="002A216D" w:rsidRPr="00A825C2" w14:paraId="2D54F10C" w14:textId="77777777" w:rsidTr="000738F2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EDE5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hronic GVH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6F3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3C6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801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3822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6B6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722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37EA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C06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482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67ED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9B7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9F5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84AE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58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3E1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C53B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503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6FC4025A" w14:textId="77777777" w:rsidTr="000738F2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3380" w14:textId="2D26F61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o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7CA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E7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546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FDD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DAD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78D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14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96B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DCE8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F7A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81E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882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295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AFC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D9A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  <w:t>Not selected</w:t>
            </w:r>
          </w:p>
        </w:tc>
      </w:tr>
      <w:tr w:rsidR="002A216D" w:rsidRPr="00A825C2" w14:paraId="309494BC" w14:textId="77777777" w:rsidTr="000738F2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231E" w14:textId="4ABB465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Limited typ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097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4-1.0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223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1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B27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E14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880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5EE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3-1.3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F49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2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7743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0B8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3-1.3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DB4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9EA2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B26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4-2.1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AB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0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E0D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A9F0C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</w:tr>
      <w:tr w:rsidR="002A216D" w:rsidRPr="00A825C2" w14:paraId="41B63786" w14:textId="77777777" w:rsidTr="000738F2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00F" w14:textId="0D855E3B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Extensive typ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1F6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5-1.3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276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5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FB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A5D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D7F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FFE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3-0.9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7E0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0AC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DA5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4-0.9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6E0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3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E8F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37DA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1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50-3.0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D1EC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204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D1473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</w:tr>
      <w:tr w:rsidR="002A216D" w:rsidRPr="00A825C2" w14:paraId="5E57FF9D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CEEEB" w14:textId="7777777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MV reactiv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E65BAE" w14:textId="1DE63798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D57DF6D" w14:textId="23EF747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F2341CD" w14:textId="3031B354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A020EC" w14:textId="3B724545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81BFA90" w14:textId="29D830A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6857D4" w14:textId="0165144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E410D" w14:textId="541B77F0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124BD0" w14:textId="642C0A7B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2F35E53" w14:textId="3F6EBFA6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68857" w14:textId="2E3CEB9E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596AEA" w14:textId="7227E57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676FD8" w14:textId="15E638DD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3A8D55" w14:textId="3ABC7CD9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C4CC3E1" w14:textId="6C0E66B3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8036BF4" w14:textId="6FA75DCA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1219F" w14:textId="1E5CC62B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838A27" w14:textId="682B1365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47A2E964" w14:textId="77777777" w:rsidTr="00375948">
        <w:trPr>
          <w:trHeight w:val="125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F61734" w14:textId="507CB7E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o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E518AF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EF0AF8B" w14:textId="34550168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8B234A" w14:textId="7DB96644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D5A5C5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545793F" w14:textId="65D010B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4910F9" w14:textId="1DC6BC49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1CE4F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287CC24" w14:textId="089B0D4B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AF4BC7" w14:textId="16BB1701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FB152B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C67E079" w14:textId="7F9BC51F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1B513C" w14:textId="3C2040D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082504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80E976" w14:textId="7F86C102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68939FE" w14:textId="02C5F62A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82B538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66EE70E" w14:textId="5793F73C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2A216D" w:rsidRPr="00A825C2" w14:paraId="7E47C0F2" w14:textId="77777777" w:rsidTr="00375948">
        <w:trPr>
          <w:trHeight w:val="253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E06AFB" w14:textId="5BA7004A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F750E3A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5-2.18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8AFA840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5D68FB9" w14:textId="4C954D37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354520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0-2.09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4DC65C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48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639982D" w14:textId="6C31F89C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A8FCD1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7-1.74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BCB86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46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37FB7D0C" w14:textId="226E30B8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5F8F439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1-1.91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ABE17C1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52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9A23A47" w14:textId="3C6447AE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FA296AE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8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10-3.07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7B3F5D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0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723ACECA" w14:textId="7F814C65" w:rsidR="002A216D" w:rsidRPr="00A825C2" w:rsidRDefault="002A216D" w:rsidP="002A216D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51C0CE6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6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1-2.82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027B497" w14:textId="77777777" w:rsidR="002A216D" w:rsidRPr="00A825C2" w:rsidRDefault="002A216D" w:rsidP="002A216D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48</w:t>
            </w:r>
          </w:p>
        </w:tc>
      </w:tr>
    </w:tbl>
    <w:p w14:paraId="16998351" w14:textId="77777777" w:rsidR="00C008EB" w:rsidRPr="00A825C2" w:rsidRDefault="00C008EB">
      <w:pPr>
        <w:rPr>
          <w:rFonts w:ascii="Times New Roman" w:hAnsi="Times New Roman" w:cs="Times New Roman"/>
          <w:sz w:val="22"/>
        </w:rPr>
      </w:pPr>
    </w:p>
    <w:p w14:paraId="3E78F152" w14:textId="5155A4F3" w:rsidR="00082D72" w:rsidRPr="00A825C2" w:rsidRDefault="00082D72">
      <w:pPr>
        <w:rPr>
          <w:rFonts w:ascii="Times New Roman" w:hAnsi="Times New Roman" w:cs="Times New Roman"/>
          <w:sz w:val="22"/>
        </w:rPr>
      </w:pPr>
      <w:r w:rsidRPr="00A825C2">
        <w:rPr>
          <w:rFonts w:ascii="Times New Roman" w:hAnsi="Times New Roman" w:cs="Times New Roman"/>
          <w:sz w:val="22"/>
        </w:rPr>
        <w:br w:type="page"/>
      </w:r>
    </w:p>
    <w:p w14:paraId="5DA5D3B2" w14:textId="0DA95B9B" w:rsidR="00082D72" w:rsidRPr="00A825C2" w:rsidRDefault="00082D72">
      <w:pPr>
        <w:rPr>
          <w:rFonts w:ascii="Times New Roman" w:hAnsi="Times New Roman" w:cs="Times New Roman"/>
          <w:b/>
          <w:bCs/>
          <w:sz w:val="22"/>
        </w:rPr>
      </w:pPr>
      <w:r w:rsidRPr="00A825C2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502DEF">
        <w:rPr>
          <w:rFonts w:ascii="Times New Roman" w:hAnsi="Times New Roman" w:cs="Times New Roman" w:hint="eastAsia"/>
          <w:b/>
          <w:bCs/>
          <w:sz w:val="22"/>
        </w:rPr>
        <w:t>5</w:t>
      </w:r>
      <w:r w:rsidR="00A950BF" w:rsidRPr="00A825C2">
        <w:rPr>
          <w:rFonts w:ascii="Times New Roman" w:hAnsi="Times New Roman" w:cs="Times New Roman"/>
          <w:b/>
          <w:bCs/>
          <w:sz w:val="22"/>
        </w:rPr>
        <w:t xml:space="preserve">. Multivariate analysis </w:t>
      </w:r>
      <w:r w:rsidR="00A825C2" w:rsidRPr="00A825C2">
        <w:rPr>
          <w:rFonts w:ascii="Times New Roman" w:hAnsi="Times New Roman" w:cs="Times New Roman"/>
          <w:b/>
          <w:bCs/>
          <w:sz w:val="22"/>
        </w:rPr>
        <w:t>of</w:t>
      </w:r>
      <w:r w:rsidR="00A950BF" w:rsidRPr="00A825C2">
        <w:rPr>
          <w:rFonts w:ascii="Times New Roman" w:hAnsi="Times New Roman" w:cs="Times New Roman"/>
          <w:b/>
          <w:bCs/>
          <w:sz w:val="22"/>
        </w:rPr>
        <w:t xml:space="preserve"> the U-CB group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8"/>
        <w:gridCol w:w="1068"/>
        <w:gridCol w:w="778"/>
        <w:gridCol w:w="204"/>
        <w:gridCol w:w="1068"/>
        <w:gridCol w:w="781"/>
        <w:gridCol w:w="204"/>
        <w:gridCol w:w="1069"/>
        <w:gridCol w:w="782"/>
        <w:gridCol w:w="204"/>
        <w:gridCol w:w="1069"/>
        <w:gridCol w:w="782"/>
        <w:gridCol w:w="204"/>
        <w:gridCol w:w="1069"/>
        <w:gridCol w:w="782"/>
        <w:gridCol w:w="204"/>
        <w:gridCol w:w="1069"/>
        <w:gridCol w:w="773"/>
      </w:tblGrid>
      <w:tr w:rsidR="00EC7B7E" w:rsidRPr="00A825C2" w14:paraId="0F2B444F" w14:textId="77777777" w:rsidTr="006E60CB">
        <w:trPr>
          <w:trHeight w:val="125"/>
        </w:trPr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32A7" w14:textId="36B6D26D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126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0E8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Overall mortality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27EB" w14:textId="6C71D66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71D0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Relapse rate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EB17" w14:textId="6D89532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26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9EC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Non-relapse mortality</w:t>
            </w:r>
          </w:p>
        </w:tc>
      </w:tr>
      <w:tr w:rsidR="00EC7B7E" w:rsidRPr="00A825C2" w14:paraId="74BBC25C" w14:textId="77777777" w:rsidTr="006E60CB">
        <w:trPr>
          <w:trHeight w:val="123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74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DA1E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n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8944" w14:textId="760145D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3C7D4" w14:textId="3E21B5AB" w:rsidR="00EC7B7E" w:rsidRPr="00A825C2" w:rsidRDefault="00A825C2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2"/>
                <w:szCs w:val="12"/>
              </w:rPr>
              <w:t>M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ltivariate</w:t>
            </w:r>
            <w:r w:rsidR="00EC7B7E"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C67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C854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n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9C6E" w14:textId="28CC61E8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B052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Mult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415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0ECE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Un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85E0" w14:textId="646EAE9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5DD6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Multivariate analysis</w:t>
            </w:r>
          </w:p>
        </w:tc>
      </w:tr>
      <w:tr w:rsidR="00EC7B7E" w:rsidRPr="00A825C2" w14:paraId="0EA02C36" w14:textId="77777777" w:rsidTr="006E60CB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2CB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Variabl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B8A7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12D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E1993" w14:textId="29E1D2F4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7C59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4FC8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65B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6AFB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F83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13B2E" w14:textId="43D4D739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8235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15D7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289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E6B9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834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32B90" w14:textId="052D9A8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B0BF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 xml:space="preserve">HR </w:t>
            </w: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br/>
              <w:t>(95% CI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08E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</w:p>
        </w:tc>
      </w:tr>
      <w:tr w:rsidR="00EC7B7E" w:rsidRPr="00A825C2" w14:paraId="10E955A2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CC020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Age at allo-HSC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F3616C" w14:textId="1EB37505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1ED1EE4" w14:textId="659CF6F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0C6BC36" w14:textId="57669FCC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2F43F9" w14:textId="67380DAF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74F97EC" w14:textId="0797D7A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842B4D" w14:textId="663A1EF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DF879" w14:textId="04912535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BB20915" w14:textId="5A64FB5A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133D47" w14:textId="57518CA8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5228DAE" w14:textId="45B9373F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A23197" w14:textId="032F3963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553E7A" w14:textId="48476218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AB93E" w14:textId="63AED6FF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B16114" w14:textId="457AE88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E62923" w14:textId="418EBAB6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C4FAA2" w14:textId="4309D4A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CFE74E" w14:textId="6B2FF0C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4AB9DF33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6E777" w14:textId="4196DB02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&lt;50 yea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6AA23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DEC81D" w14:textId="51BC2E43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AFE529" w14:textId="170D480D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F753E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5B7281" w14:textId="5EC351A2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449CC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13E3C15" w14:textId="6F0B8A7A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B93AC4C" w14:textId="6E8DF8E6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45C21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E32D394" w14:textId="758B20A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BA09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7CBA2A" w14:textId="173842F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FEBA18" w14:textId="1B9DA76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36069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1A75021" w14:textId="29358BB1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0046F9A8" w14:textId="77777777" w:rsidTr="006E60CB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B47FDE" w14:textId="535CB93C" w:rsidR="00EC7B7E" w:rsidRPr="00A825C2" w:rsidRDefault="00EC7B7E" w:rsidP="00EC7B7E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Cambria Math" w:eastAsia="游ゴシック" w:hAnsi="Cambria Math" w:cs="Times New Roman"/>
                <w:kern w:val="0"/>
                <w:sz w:val="12"/>
                <w:szCs w:val="12"/>
              </w:rPr>
              <w:t>≥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50 yea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9A476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3-1.9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B23FD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6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48EE61" w14:textId="7391E69F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EDEB1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5F86E6" w14:textId="061F948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C7075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7-1.2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71551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6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DB48CC" w14:textId="579270A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849F5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E18F4B" w14:textId="756FF8F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42FD0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3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10-5.1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2962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F77BD2D" w14:textId="0A2B87E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A11AB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8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26-6.2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8C027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11</w:t>
            </w:r>
          </w:p>
        </w:tc>
      </w:tr>
      <w:tr w:rsidR="00EC7B7E" w:rsidRPr="00A825C2" w14:paraId="006A0C4E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985" w14:textId="2FC2AB2D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Patient sex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297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89D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3DF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1BBF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61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0A0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FADF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23A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04C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2B58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908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88C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E5D3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BDF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D52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92F4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826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74664191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C01C" w14:textId="23546D5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Fema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FB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6D2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A2A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5FF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7B2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568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375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194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079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12A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72D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9A5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164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1F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1E4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0D263D0C" w14:textId="77777777" w:rsidTr="006E60CB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5077" w14:textId="77777777" w:rsidR="00EC7B7E" w:rsidRPr="00A825C2" w:rsidRDefault="00EC7B7E" w:rsidP="00EC7B7E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al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913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7-1.7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65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B71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0A9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7-1.8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805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7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E5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A13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5-1.8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88D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6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22A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414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134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B11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0-1.9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227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4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F7E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986D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074CB597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00BA86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PS at allo-HSC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004CE5" w14:textId="3B479ED3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92B917" w14:textId="45A4E05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D3A7A2" w14:textId="7D42F24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5D2CA7E" w14:textId="263CD24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2AF190C" w14:textId="0C229863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608998" w14:textId="065CA0A1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8B7AD0" w14:textId="615597F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DF35B4B" w14:textId="2BB30D6F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02555D" w14:textId="27F8ECD2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91BA37" w14:textId="3F7ED0A6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A172F8" w14:textId="69B77E8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C48DA1" w14:textId="7F17399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7A3054" w14:textId="063CC72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9CF45C" w14:textId="64B1632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575234" w14:textId="7EF9766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F95420" w14:textId="1678D9DC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1D5B84" w14:textId="00D8C136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0C868553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F2525" w14:textId="537B1A28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0-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0B44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30548A" w14:textId="61403636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028290C" w14:textId="0C553CB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BB6F0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9F25D4" w14:textId="2A8AECFF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AF80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89FF5B" w14:textId="0F173218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162598" w14:textId="13A1FD92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AD026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541D626" w14:textId="3908FBB2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C15A8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9B9D385" w14:textId="0434F72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F441E6" w14:textId="4340C10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90F15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68D9BBBD" w14:textId="77777777" w:rsidTr="006E60CB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B56CEA" w14:textId="77777777" w:rsidR="00EC7B7E" w:rsidRPr="00A825C2" w:rsidRDefault="00EC7B7E" w:rsidP="00EC7B7E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-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20037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9-3.0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32618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0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D505DD" w14:textId="3D066DC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4EA63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F4B1E8F" w14:textId="2EB2C86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E055F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1-2.1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E2AC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8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CD37D1" w14:textId="4889963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E326F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5B9E7D" w14:textId="28ACAB2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DBEE6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5-3.8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570E0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1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C256E6" w14:textId="2639575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8C710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1A79757C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2E76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HCT-C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0E74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4AB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086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1A8E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89D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9ED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D473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2AC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67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08E3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A2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724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6DB9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35E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090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77BB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C7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136DF531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301" w14:textId="2C12EA8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D69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B89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999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08DF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13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48E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4B1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94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CDB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E54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231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FF5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13A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DB3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95E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0A780C04" w14:textId="77777777" w:rsidTr="00EC7B7E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1677" w14:textId="03EE6FB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1-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BFE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8-1.9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DCE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7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4C4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23C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622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82B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2-1.6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1BF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3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8A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FBA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DB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948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2-2.5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53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0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216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8A1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9-2.4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B4C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58</w:t>
            </w:r>
          </w:p>
        </w:tc>
      </w:tr>
      <w:tr w:rsidR="00EC7B7E" w:rsidRPr="00A825C2" w14:paraId="7878D6F3" w14:textId="77777777" w:rsidTr="00EC7B7E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A123" w14:textId="2CD7394B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</w:t>
            </w:r>
            <w:r w:rsidRPr="00A825C2">
              <w:rPr>
                <w:rFonts w:ascii="游ゴシック" w:eastAsia="游ゴシック" w:hAnsi="游ゴシック" w:cs="Times New Roman"/>
                <w:color w:val="000000"/>
                <w:kern w:val="0"/>
                <w:sz w:val="12"/>
                <w:szCs w:val="12"/>
              </w:rPr>
              <w:t>≥</w:t>
            </w: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919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1-2.1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E11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3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E32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7CA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F31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D76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14-1.2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3AE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1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772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0F7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55D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FEC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3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22-4.6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051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1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ED3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058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.1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5-4.8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44B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67</w:t>
            </w:r>
          </w:p>
        </w:tc>
      </w:tr>
      <w:tr w:rsidR="00EC7B7E" w:rsidRPr="00A825C2" w14:paraId="66650C6F" w14:textId="77777777" w:rsidTr="00EC7B7E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2A81" w14:textId="1DE7D87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 Missing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650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7-1.8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F3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7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674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2F7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801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B63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1-1.5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31B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2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82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7D2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A26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23B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6-2.7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ABD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1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710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55D2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5-3.3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91A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32</w:t>
            </w:r>
          </w:p>
        </w:tc>
      </w:tr>
      <w:tr w:rsidR="00EC7B7E" w:rsidRPr="00A825C2" w14:paraId="23310F63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AEAD2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Disease statu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F54BA" w14:textId="776C9B11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D2469F" w14:textId="1C85D92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EC46E9" w14:textId="3AAE4176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6929F1" w14:textId="73553FA4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7ADF76" w14:textId="08D1CA94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DB94B2" w14:textId="28777968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E460FB" w14:textId="07E9833C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6961D0" w14:textId="245C5756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DDA403A" w14:textId="63281DDB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DEDED8" w14:textId="68F52E8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917BBEB" w14:textId="73BB067F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90E9BB" w14:textId="210786C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39015" w14:textId="354A8AF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E9B7E13" w14:textId="07C1F3FF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406FE6" w14:textId="2144186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11B1F5" w14:textId="25E5CDE5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E4D0F4" w14:textId="504C9B11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7D520F07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280E46" w14:textId="62685D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CR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86DF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5EA094" w14:textId="55E7ADD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430210" w14:textId="4A12215C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B317C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A3D95A" w14:textId="0A7943F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6240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31855F" w14:textId="058F3D1C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8D68361" w14:textId="150E4DB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7AC90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97DD7A6" w14:textId="38CB4D6D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C6BC3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2E892E" w14:textId="36BA39B1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517A55" w14:textId="4C68E22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CEF9C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74E7AFE5" w14:textId="77777777" w:rsidTr="006E60CB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176C90" w14:textId="77777777" w:rsidR="00EC7B7E" w:rsidRPr="00A825C2" w:rsidRDefault="00EC7B7E" w:rsidP="00EC7B7E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the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ACB53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4-1.4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1D8B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8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2D32851" w14:textId="3496A9ED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BE646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1D6C26" w14:textId="6930B1D1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CACD4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6-1.9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16CE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1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2C243A" w14:textId="60C8930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76890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73C814" w14:textId="6A66181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CF8EB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6-1.1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3E2F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0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46222D" w14:textId="6EB92851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99DE0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4F630167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DFF8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linical subtyp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2FFE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09B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FD7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2F6C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70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A81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674D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D2D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C3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D449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B0A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244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269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131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A5B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113A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B21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06B799D9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B458" w14:textId="3A91D0A1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Acut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6B5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42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F10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C1F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7A8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01B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2C5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C5E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DC5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5EE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C29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73B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210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F89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217AF23D" w14:textId="77777777" w:rsidTr="00EC7B7E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C225" w14:textId="77777777" w:rsidR="00EC7B7E" w:rsidRPr="00A825C2" w:rsidRDefault="00EC7B7E" w:rsidP="00EC7B7E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the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D4A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7-1.2)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713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6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47E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5B3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1A1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6DF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1-1.4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C05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4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CB3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799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6F1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AC4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8-1.4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F61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5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739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B63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6E45CE93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BBF9E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Sex combin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E2BF61" w14:textId="3405E030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D4C1CE" w14:textId="6076504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11BE650" w14:textId="1301CB5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5F42D0" w14:textId="189BF91A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F92DE70" w14:textId="7214876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6C287F" w14:textId="32B01D3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5A5C00" w14:textId="09BCCE0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88559C" w14:textId="2B37D621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A492F84" w14:textId="6455B5CF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B0BFBC" w14:textId="52EA2E73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B84E8A" w14:textId="7D04E563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A9C34C" w14:textId="386C5C78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3B6192C" w14:textId="0390A88A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BF0694C" w14:textId="17CBE158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049147" w14:textId="3258E81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746369F" w14:textId="5320F4B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AA45D5" w14:textId="7C18812F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052442E7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12C136" w14:textId="4677384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Other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8AE5F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A63602" w14:textId="35F38306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F72EAEE" w14:textId="46E2346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AB7E3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15979C" w14:textId="295D4E0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662C2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B82D48" w14:textId="181E7AB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ADF295" w14:textId="472CBA6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40064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83DF54A" w14:textId="3FE11195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F7D866" w14:textId="30242B2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35839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61D16" w14:textId="5F9E791E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9697AE" w14:textId="5D995C92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45BB0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274EC81F" w14:textId="77777777" w:rsidTr="006E60CB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273F1B" w14:textId="59FE560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Female donor </w:t>
            </w:r>
            <w:r w:rsidR="00A825C2"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t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 male recipien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ACC89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5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1-1.6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77A1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43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343B52" w14:textId="6F001F1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D486A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E3E10DB" w14:textId="7B8718DD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195BC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6-2.2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E2C04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F8301A" w14:textId="19F843C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5A1F0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7-2.3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65114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7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53CFEA" w14:textId="7699576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5C340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2-1.4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44B93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82A0E4" w14:textId="5F8143B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63235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0C2796B3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241B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onditioning regimen intensity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E74A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E6A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C6F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0A2A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CBD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F39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639E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63D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E95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A42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136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C79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A069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B5D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967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A7F4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091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17CA6C93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97D" w14:textId="40C7F99D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RI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0D8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53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0C5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37C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12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F22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0F4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7D4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B5C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7AD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B5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089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425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09F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C98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212A12E2" w14:textId="77777777" w:rsidTr="00EC7B7E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100E" w14:textId="77777777" w:rsidR="00EC7B7E" w:rsidRPr="00A825C2" w:rsidRDefault="00EC7B7E" w:rsidP="00EC7B7E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MA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BBF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5-1.6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7BC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4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1A2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0F5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8FD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284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8-1.1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92C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5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FC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78A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A0E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655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9-2.4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5C4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22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6EC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6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3-2.7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BE9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37</w:t>
            </w:r>
          </w:p>
        </w:tc>
      </w:tr>
      <w:tr w:rsidR="00EC7B7E" w:rsidRPr="00A825C2" w14:paraId="3032A751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32205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GVHD prophylax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D0350" w14:textId="59F649F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5D50AAC" w14:textId="588102F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9075702" w14:textId="72B4A0FF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19834" w14:textId="3305B918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58F0BC" w14:textId="7D9A99E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A18413A" w14:textId="0A98670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B1B3F" w14:textId="644D303D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A11D2D" w14:textId="0040732C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DE9004C" w14:textId="649B755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BD18E2" w14:textId="2F478123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770758F" w14:textId="76D6F37A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05AD886" w14:textId="6531F241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3163F9" w14:textId="6CBFA210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9D51264" w14:textId="6BF33831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2F2C04" w14:textId="274A6436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B87D4F" w14:textId="6AB47070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ABE9BB" w14:textId="7D10059E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29BD89C8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49AD10" w14:textId="52BFD1AD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CsA-base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1021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33A5745" w14:textId="685C97D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032B1FB" w14:textId="16913DF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E2C1B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D2DCFDC" w14:textId="2F0FC229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18C110D" w14:textId="13B6347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6E94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E1170D" w14:textId="438F1EC0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F3E0CAA" w14:textId="3AF10DF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789F6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886E31" w14:textId="48279FF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F808C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54589" w14:textId="0EB9402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F96131" w14:textId="73DF6AF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124A6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26BA6D31" w14:textId="77777777" w:rsidTr="006E60CB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5B8180" w14:textId="4212AFDF" w:rsidR="00EC7B7E" w:rsidRPr="00A825C2" w:rsidRDefault="001126D1" w:rsidP="00EC7B7E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2"/>
                <w:szCs w:val="12"/>
              </w:rPr>
              <w:t>T</w:t>
            </w:r>
            <w:r w:rsidR="00EC7B7E"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ac-base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840AC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4-1.4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DDBB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3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302E581" w14:textId="5D02F2C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2B608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1-1.4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2ECA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8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DD21FF" w14:textId="5008864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6E2C5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5-2.0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81DC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1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98B7E7C" w14:textId="4CB2105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804C6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00519B" w14:textId="332FFC2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476BB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7-1.4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C457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1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E01B4FB" w14:textId="5D1677A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88D75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03696F4F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ADF1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Interval from diagnosis to allo-HSC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D8C8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F8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532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8444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12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D34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317D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702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AAD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0C9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6CA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9F8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D09E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75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C7E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9F58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E16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20855CA1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EE54" w14:textId="41E6D29F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&lt;120 </w:t>
            </w:r>
            <w:r w:rsidRPr="00A825C2">
              <w:rPr>
                <w:rFonts w:ascii="游ゴシック" w:eastAsia="游ゴシック" w:hAnsi="游ゴシック" w:cs="Times New Roman"/>
                <w:kern w:val="0"/>
                <w:sz w:val="12"/>
                <w:szCs w:val="12"/>
              </w:rPr>
              <w:t>day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1B6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73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53D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ECB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575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3C9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FEC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687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619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EA6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18C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B1E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F7D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7FF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20E96FF1" w14:textId="77777777" w:rsidTr="00EC7B7E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4DC0" w14:textId="77777777" w:rsidR="00EC7B7E" w:rsidRPr="00A825C2" w:rsidRDefault="00EC7B7E" w:rsidP="00EC7B7E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游ゴシック" w:eastAsia="游ゴシック" w:hAnsi="游ゴシック" w:cs="Times New Roman"/>
                <w:kern w:val="0"/>
                <w:sz w:val="12"/>
                <w:szCs w:val="12"/>
              </w:rPr>
              <w:t>≥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20 day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A09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1-1.3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CB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1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18B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B44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A78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F3A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1-1.4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596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0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E1D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E6F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A21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79C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2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7-1.9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E79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7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6D7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FBC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14629983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783842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Years of allo-HSCT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30F4C" w14:textId="4339536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F3EAFDA" w14:textId="0941FA94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ECFE7C" w14:textId="552902DA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EBAF0B" w14:textId="204FD74F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A7043A" w14:textId="705FA528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659E6A2" w14:textId="3203BB3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F1AC38" w14:textId="66293E8E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F68B23E" w14:textId="5751B7D5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E8ABC75" w14:textId="0F1C108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B6C965D" w14:textId="3778C503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FD16107" w14:textId="4EA1FD21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840B1A" w14:textId="2F2ADEC1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AAE22C" w14:textId="7117C3BB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B3AA64" w14:textId="50914BDA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F9CBA8F" w14:textId="280485E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ADDFEF" w14:textId="21612CE8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B74A174" w14:textId="41F9A5FA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6E7C1FA8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7FD2D" w14:textId="3B3F0516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2001-20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85ED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E4C5B58" w14:textId="4336B6EA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58F9A3" w14:textId="215F4C6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6DC4A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1EC7E3" w14:textId="54319AFF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71B4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0EDF31" w14:textId="750655F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D95378F" w14:textId="42B2452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81643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EE1773" w14:textId="1AB063B6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67A9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97DDE" w14:textId="37BCDF76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7EA277" w14:textId="63D5758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2B698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3DD1F2AA" w14:textId="77777777" w:rsidTr="006E60CB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D7521D" w14:textId="77777777" w:rsidR="00EC7B7E" w:rsidRPr="00A825C2" w:rsidRDefault="00EC7B7E" w:rsidP="00EC7B7E">
            <w:pPr>
              <w:widowControl/>
              <w:spacing w:line="120" w:lineRule="exact"/>
              <w:ind w:firstLineChars="100" w:firstLine="120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2012-20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75F38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9-1.3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C8FC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8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DF5C527" w14:textId="6001B6EB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99318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0EB389" w14:textId="0E14121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0A42E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8-1.5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61B6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7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845CC5A" w14:textId="4C13177F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BD90A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B634F88" w14:textId="7BEE0F8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EEC75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8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9-1.7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2DBA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3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5927228" w14:textId="0F0A96B6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32617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</w:tr>
      <w:tr w:rsidR="00EC7B7E" w:rsidRPr="00A825C2" w14:paraId="439E5DC5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34D5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Acute GVH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9763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79C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4FD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B970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39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8A1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69F5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936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ACA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85C4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6B9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8E2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1EE6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539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BEB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310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04E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22A4C470" w14:textId="77777777" w:rsidTr="00EC7B7E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1839" w14:textId="7BB3019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o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0B6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B62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99D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6BE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497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90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AE8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098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48C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7C2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745E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79E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6BF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3B5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A3F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246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7B6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1496D4F0" w14:textId="77777777" w:rsidTr="00EC7B7E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D3D" w14:textId="1D52086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Grade 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5AC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7-1.0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5D6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1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B2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521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5-1.0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955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0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25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E03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9-1.5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EEB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6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31A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B6D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51-1.4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4FA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0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11E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AD3A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1-1.1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C11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3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E6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7D5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5-1.0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421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75</w:t>
            </w:r>
          </w:p>
        </w:tc>
      </w:tr>
      <w:tr w:rsidR="00EC7B7E" w:rsidRPr="00A825C2" w14:paraId="510300EA" w14:textId="77777777" w:rsidTr="00EC7B7E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A778" w14:textId="6F1A2B8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Grade II-IV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8DD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9-1.5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7CF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3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213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5DD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5-1.6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09C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4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D6C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A48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4-0.8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610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1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39F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977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0-0.8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944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4E6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85C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6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9-2.6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249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5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ED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62F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3-2.3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D82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06</w:t>
            </w:r>
          </w:p>
        </w:tc>
      </w:tr>
      <w:tr w:rsidR="00EC7B7E" w:rsidRPr="00A825C2" w14:paraId="01E907F7" w14:textId="77777777" w:rsidTr="00F71262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7012C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hronic GVH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04F1F6" w14:textId="2513FCDC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C369AB" w14:textId="477CCD3F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9B9B657" w14:textId="3CD3507B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94ECB1" w14:textId="219A5C75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4907EA" w14:textId="39D9C919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C145AC" w14:textId="139593A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9A8AA9" w14:textId="13793D6E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CC65FEF" w14:textId="2D3653B8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15B29C4" w14:textId="7D069DB2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5E2B27" w14:textId="3F32483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4AA6708" w14:textId="0A92DCEE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3FA560" w14:textId="070930D6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B83D4C" w14:textId="458596F9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3147C40" w14:textId="7B8F5A3C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3EF95D1" w14:textId="09862D9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53425A" w14:textId="2372E349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253ED9" w14:textId="7571A279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5F264E66" w14:textId="77777777" w:rsidTr="00F71262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34F64" w14:textId="5A0452B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o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69A62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188D3F" w14:textId="19DAB29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EF8A9F" w14:textId="11C342DF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A5BC5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B3759DA" w14:textId="7304A0B1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7EF0E3" w14:textId="6C4D1533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EC158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018B98" w14:textId="18367A82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55139E" w14:textId="01DCB90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DE869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DE21CE" w14:textId="06A346D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C3923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CDDCB2" w14:textId="30FDACF1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598446D" w14:textId="0EE0754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85C01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  <w:t>Not selected</w:t>
            </w:r>
          </w:p>
        </w:tc>
      </w:tr>
      <w:tr w:rsidR="00EC7B7E" w:rsidRPr="00A825C2" w14:paraId="74CF4802" w14:textId="77777777" w:rsidTr="00F71262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A936B" w14:textId="72E57EA8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Limited typ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164D1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0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8-0.9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7F6F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EA67DA" w14:textId="0AE923BB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9EF56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51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8-0.9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3A51A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5A7111" w14:textId="6433289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B0825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44-1.6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6779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6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A79AAD" w14:textId="0BB291F8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E5B41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3BB17F" w14:textId="40E0F8A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1543B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27-1.4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43AAC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27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7DB94E0" w14:textId="53FF71C4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3EA6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</w:tr>
      <w:tr w:rsidR="00EC7B7E" w:rsidRPr="00A825C2" w14:paraId="334612C3" w14:textId="77777777" w:rsidTr="00F71262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A6F89" w14:textId="6938E6D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Extensive typ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65A98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9-1.6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5297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76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5B54F8B" w14:textId="2D0C71AF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B944B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97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1-1.5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8DE35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88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56752A" w14:textId="19A8BB11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D9A4D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31-1.2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500F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9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D52635C" w14:textId="5C967D7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BAAEA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-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CAAAEA" w14:textId="11AEE22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0B849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89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1.09-3.2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B37F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2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CE6495" w14:textId="09BC51A9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9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572E9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2"/>
                <w:szCs w:val="12"/>
              </w:rPr>
            </w:pPr>
          </w:p>
        </w:tc>
      </w:tr>
      <w:tr w:rsidR="00EC7B7E" w:rsidRPr="00A825C2" w14:paraId="2AACD2DE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8C92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  <w:t>CMV reactivation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8CB1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2"/>
                <w:szCs w:val="12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190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DF6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5A6B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993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540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7F36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1F5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6B6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7E2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774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11B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B6C1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E2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C7B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ECBB" w14:textId="7777777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AAA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3FDB8AA6" w14:textId="77777777" w:rsidTr="006E60CB">
        <w:trPr>
          <w:trHeight w:val="142"/>
        </w:trPr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5994" w14:textId="46FDCBF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No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4ED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FC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95B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7D52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7A58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6DB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E6F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5145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9F1B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9CE1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6E4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947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5E6E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1D2D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69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5FB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32B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</w:tr>
      <w:tr w:rsidR="00EC7B7E" w:rsidRPr="00A825C2" w14:paraId="073A0ED3" w14:textId="77777777" w:rsidTr="006E60CB">
        <w:trPr>
          <w:trHeight w:val="286"/>
        </w:trPr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E429" w14:textId="118652C5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 xml:space="preserve">  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7DB47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2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4-2.13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F93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092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CF606" w14:textId="51721B9E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6F064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4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8-2.03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0E64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77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DE863" w14:textId="791D33F8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8EE36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43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85-2.39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7C10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79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F41C3" w14:textId="1457E25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9AA869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5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92-2.66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BA46E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100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FD32C" w14:textId="7D26A557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51633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3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75-2.44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8CDA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310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5772" w14:textId="189571A0" w:rsidR="00EC7B7E" w:rsidRPr="00A825C2" w:rsidRDefault="00EC7B7E" w:rsidP="00EC7B7E">
            <w:pPr>
              <w:widowControl/>
              <w:spacing w:line="120" w:lineRule="exact"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8787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1.16</w:t>
            </w: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br/>
              <w:t>(0.62-2.1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36FEF" w14:textId="77777777" w:rsidR="00EC7B7E" w:rsidRPr="00A825C2" w:rsidRDefault="00EC7B7E" w:rsidP="00EC7B7E">
            <w:pPr>
              <w:widowControl/>
              <w:spacing w:line="12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A825C2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0.646</w:t>
            </w:r>
          </w:p>
        </w:tc>
      </w:tr>
    </w:tbl>
    <w:p w14:paraId="37C0FAE1" w14:textId="0F657E3B" w:rsidR="008D5A6C" w:rsidRDefault="008D5A6C">
      <w:pPr>
        <w:rPr>
          <w:rFonts w:ascii="Times New Roman" w:hAnsi="Times New Roman" w:cs="Times New Roman"/>
          <w:sz w:val="22"/>
        </w:rPr>
      </w:pPr>
    </w:p>
    <w:sectPr w:rsidR="008D5A6C" w:rsidSect="00082D7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C6C4B" w14:textId="77777777" w:rsidR="007B2F8D" w:rsidRDefault="007B2F8D" w:rsidP="0087708C">
      <w:r>
        <w:separator/>
      </w:r>
    </w:p>
  </w:endnote>
  <w:endnote w:type="continuationSeparator" w:id="0">
    <w:p w14:paraId="5077D7BF" w14:textId="77777777" w:rsidR="007B2F8D" w:rsidRDefault="007B2F8D" w:rsidP="0087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E74DB" w14:textId="77777777" w:rsidR="007B2F8D" w:rsidRDefault="007B2F8D" w:rsidP="0087708C">
      <w:r>
        <w:separator/>
      </w:r>
    </w:p>
  </w:footnote>
  <w:footnote w:type="continuationSeparator" w:id="0">
    <w:p w14:paraId="25189EBB" w14:textId="77777777" w:rsidR="007B2F8D" w:rsidRDefault="007B2F8D" w:rsidP="00877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8EB"/>
    <w:rsid w:val="000064C7"/>
    <w:rsid w:val="00036805"/>
    <w:rsid w:val="000738F2"/>
    <w:rsid w:val="00082D72"/>
    <w:rsid w:val="001126D1"/>
    <w:rsid w:val="00151D3E"/>
    <w:rsid w:val="00190F03"/>
    <w:rsid w:val="001E06DE"/>
    <w:rsid w:val="002A216D"/>
    <w:rsid w:val="002B781E"/>
    <w:rsid w:val="002C6B1E"/>
    <w:rsid w:val="0032653B"/>
    <w:rsid w:val="0035054F"/>
    <w:rsid w:val="003561A8"/>
    <w:rsid w:val="00362C69"/>
    <w:rsid w:val="00375948"/>
    <w:rsid w:val="003D1503"/>
    <w:rsid w:val="003D24BB"/>
    <w:rsid w:val="004D2419"/>
    <w:rsid w:val="004D7095"/>
    <w:rsid w:val="00502DEF"/>
    <w:rsid w:val="00514A1B"/>
    <w:rsid w:val="006453B4"/>
    <w:rsid w:val="00657AFC"/>
    <w:rsid w:val="006C16F8"/>
    <w:rsid w:val="006E60CB"/>
    <w:rsid w:val="00740CBE"/>
    <w:rsid w:val="007471FD"/>
    <w:rsid w:val="007B2F8D"/>
    <w:rsid w:val="007C636E"/>
    <w:rsid w:val="00825011"/>
    <w:rsid w:val="00835153"/>
    <w:rsid w:val="0087708C"/>
    <w:rsid w:val="00882736"/>
    <w:rsid w:val="008D5A6C"/>
    <w:rsid w:val="009063BD"/>
    <w:rsid w:val="00927905"/>
    <w:rsid w:val="00941009"/>
    <w:rsid w:val="009C320C"/>
    <w:rsid w:val="009D4C94"/>
    <w:rsid w:val="00A16BB2"/>
    <w:rsid w:val="00A825C2"/>
    <w:rsid w:val="00A950BF"/>
    <w:rsid w:val="00AA5870"/>
    <w:rsid w:val="00AE366C"/>
    <w:rsid w:val="00B56010"/>
    <w:rsid w:val="00B7314B"/>
    <w:rsid w:val="00B738B0"/>
    <w:rsid w:val="00B974C0"/>
    <w:rsid w:val="00BD56D5"/>
    <w:rsid w:val="00BF04D1"/>
    <w:rsid w:val="00C008EB"/>
    <w:rsid w:val="00D34F28"/>
    <w:rsid w:val="00D568DD"/>
    <w:rsid w:val="00D7369B"/>
    <w:rsid w:val="00D77E29"/>
    <w:rsid w:val="00DB6AAA"/>
    <w:rsid w:val="00E0248C"/>
    <w:rsid w:val="00E33B01"/>
    <w:rsid w:val="00EC7B7E"/>
    <w:rsid w:val="00F35B6B"/>
    <w:rsid w:val="00F54A56"/>
    <w:rsid w:val="00F71262"/>
    <w:rsid w:val="00F74364"/>
    <w:rsid w:val="00F97B2F"/>
    <w:rsid w:val="00FD61E6"/>
    <w:rsid w:val="00FF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22501A"/>
  <w15:chartTrackingRefBased/>
  <w15:docId w15:val="{8D0CD779-56E7-487A-9EB0-B92A8F898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82D7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82D72"/>
    <w:rPr>
      <w:color w:val="954F72"/>
      <w:u w:val="single"/>
    </w:rPr>
  </w:style>
  <w:style w:type="paragraph" w:customStyle="1" w:styleId="msonormal0">
    <w:name w:val="msonormal"/>
    <w:basedOn w:val="a"/>
    <w:rsid w:val="00082D7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082D72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082D72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7">
    <w:name w:val="font7"/>
    <w:basedOn w:val="a"/>
    <w:rsid w:val="00082D7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8">
    <w:name w:val="font8"/>
    <w:basedOn w:val="a"/>
    <w:rsid w:val="00082D72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20"/>
      <w:szCs w:val="20"/>
    </w:rPr>
  </w:style>
  <w:style w:type="paragraph" w:customStyle="1" w:styleId="font9">
    <w:name w:val="font9"/>
    <w:basedOn w:val="a"/>
    <w:rsid w:val="00082D7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font10">
    <w:name w:val="font10"/>
    <w:basedOn w:val="a"/>
    <w:rsid w:val="00082D7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9"/>
      <w:szCs w:val="19"/>
    </w:rPr>
  </w:style>
  <w:style w:type="paragraph" w:customStyle="1" w:styleId="font11">
    <w:name w:val="font11"/>
    <w:basedOn w:val="a"/>
    <w:rsid w:val="00082D72"/>
    <w:pPr>
      <w:widowControl/>
      <w:spacing w:before="100" w:beforeAutospacing="1" w:after="100" w:afterAutospacing="1"/>
      <w:jc w:val="left"/>
    </w:pPr>
    <w:rPr>
      <w:rFonts w:ascii="Cambria Math" w:eastAsia="ＭＳ Ｐゴシック" w:hAnsi="Cambria Math" w:cs="ＭＳ Ｐゴシック"/>
      <w:kern w:val="0"/>
      <w:sz w:val="20"/>
      <w:szCs w:val="20"/>
    </w:rPr>
  </w:style>
  <w:style w:type="paragraph" w:customStyle="1" w:styleId="xl65">
    <w:name w:val="xl65"/>
    <w:basedOn w:val="a"/>
    <w:rsid w:val="00082D7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82D7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82D7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a"/>
    <w:rsid w:val="00082D7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082D7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082D7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a"/>
    <w:rsid w:val="00082D7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082D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3">
    <w:name w:val="xl73"/>
    <w:basedOn w:val="a"/>
    <w:rsid w:val="00082D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4">
    <w:name w:val="xl74"/>
    <w:basedOn w:val="a"/>
    <w:rsid w:val="00082D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i/>
      <w:iCs/>
      <w:kern w:val="0"/>
      <w:sz w:val="20"/>
      <w:szCs w:val="20"/>
    </w:rPr>
  </w:style>
  <w:style w:type="paragraph" w:customStyle="1" w:styleId="xl75">
    <w:name w:val="xl75"/>
    <w:basedOn w:val="a"/>
    <w:rsid w:val="00082D72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76">
    <w:name w:val="xl76"/>
    <w:basedOn w:val="a"/>
    <w:rsid w:val="00082D72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082D72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082D72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082D72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082D72"/>
    <w:pPr>
      <w:widowControl/>
      <w:shd w:val="clear" w:color="000000" w:fill="F2F2F2"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082D7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082D7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082D7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082D72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082D72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20"/>
      <w:szCs w:val="20"/>
    </w:rPr>
  </w:style>
  <w:style w:type="paragraph" w:customStyle="1" w:styleId="xl86">
    <w:name w:val="xl86"/>
    <w:basedOn w:val="a"/>
    <w:rsid w:val="00082D7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082D7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082D7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rsid w:val="00082D72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082D72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082D7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082D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082D7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082D7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5">
    <w:name w:val="xl95"/>
    <w:basedOn w:val="a"/>
    <w:rsid w:val="00082D72"/>
    <w:pPr>
      <w:widowControl/>
      <w:shd w:val="clear" w:color="000000" w:fill="F2F2F2"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6">
    <w:name w:val="xl96"/>
    <w:basedOn w:val="a"/>
    <w:rsid w:val="00082D72"/>
    <w:pPr>
      <w:widowControl/>
      <w:shd w:val="clear" w:color="000000" w:fill="F2F2F2"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7">
    <w:name w:val="xl97"/>
    <w:basedOn w:val="a"/>
    <w:rsid w:val="00082D72"/>
    <w:pPr>
      <w:widowControl/>
      <w:shd w:val="clear" w:color="000000" w:fill="F2F2F2"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8">
    <w:name w:val="xl98"/>
    <w:basedOn w:val="a"/>
    <w:rsid w:val="00082D7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99">
    <w:name w:val="xl99"/>
    <w:basedOn w:val="a"/>
    <w:rsid w:val="00082D7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kern w:val="0"/>
      <w:sz w:val="20"/>
      <w:szCs w:val="20"/>
    </w:rPr>
  </w:style>
  <w:style w:type="paragraph" w:customStyle="1" w:styleId="xl100">
    <w:name w:val="xl100"/>
    <w:basedOn w:val="a"/>
    <w:rsid w:val="00082D7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i/>
      <w:iCs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7708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7708C"/>
  </w:style>
  <w:style w:type="paragraph" w:styleId="a7">
    <w:name w:val="footer"/>
    <w:basedOn w:val="a"/>
    <w:link w:val="a8"/>
    <w:uiPriority w:val="99"/>
    <w:unhideWhenUsed/>
    <w:rsid w:val="0087708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7708C"/>
  </w:style>
  <w:style w:type="paragraph" w:customStyle="1" w:styleId="xl63">
    <w:name w:val="xl63"/>
    <w:basedOn w:val="a"/>
    <w:rsid w:val="00AE366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AE366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D77E2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77E2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D77E2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77E29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77E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ED074354882864A8904482888A1369A" ma:contentTypeVersion="7" ma:contentTypeDescription="新しいドキュメントを作成します。" ma:contentTypeScope="" ma:versionID="7102f28ee491209a2dfbd93fe5bb18d2">
  <xsd:schema xmlns:xsd="http://www.w3.org/2001/XMLSchema" xmlns:xs="http://www.w3.org/2001/XMLSchema" xmlns:p="http://schemas.microsoft.com/office/2006/metadata/properties" xmlns:ns3="068b1359-56a6-4254-b603-c9d668fa7205" targetNamespace="http://schemas.microsoft.com/office/2006/metadata/properties" ma:root="true" ma:fieldsID="ae772deb41da6dd016d6ebbe1f394462" ns3:_="">
    <xsd:import namespace="068b1359-56a6-4254-b603-c9d668fa72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8b1359-56a6-4254-b603-c9d668fa72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6C5A39-1E10-4493-81BB-2E1EAF3A22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8b1359-56a6-4254-b603-c9d668fa72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3E1D72-452C-456C-B4CF-3EB0F49294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A5EEF5D-0E9A-435B-9CE5-094F02D675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2033</Words>
  <Characters>11589</Characters>
  <Application>Microsoft Office Word</Application>
  <DocSecurity>0</DocSecurity>
  <Lines>96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弘 糸永</dc:creator>
  <cp:keywords/>
  <dc:description/>
  <cp:lastModifiedBy>英弘 糸永</cp:lastModifiedBy>
  <cp:revision>14</cp:revision>
  <dcterms:created xsi:type="dcterms:W3CDTF">2025-01-21T04:59:00Z</dcterms:created>
  <dcterms:modified xsi:type="dcterms:W3CDTF">2025-06-09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D074354882864A8904482888A1369A</vt:lpwstr>
  </property>
</Properties>
</file>